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5BFCDE" w14:textId="77777777" w:rsidR="00C23285" w:rsidRPr="00787BEF" w:rsidRDefault="00C23285" w:rsidP="00C23285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 w:rsidRPr="00787BE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 xml:space="preserve">Table </w:t>
      </w:r>
      <w:r w:rsidRPr="00787BE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fldChar w:fldCharType="begin"/>
      </w:r>
      <w:r w:rsidRPr="00787BE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instrText xml:space="preserve"> SEQ Table \* ARABIC </w:instrText>
      </w:r>
      <w:r w:rsidRPr="00787BE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fldChar w:fldCharType="separate"/>
      </w:r>
      <w:r w:rsidRPr="00787BEF"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val="en-US" w:eastAsia="en-GB"/>
          <w14:ligatures w14:val="none"/>
        </w:rPr>
        <w:t>1</w:t>
      </w:r>
      <w:r w:rsidRPr="00787BE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fldChar w:fldCharType="end"/>
      </w:r>
      <w:r w:rsidRPr="00787BE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S.</w:t>
      </w:r>
      <w:r w:rsidRPr="00787BE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General characteristics </w:t>
      </w:r>
      <w:r w:rsidRPr="00787BE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of the 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study</w:t>
      </w:r>
      <w:r w:rsidRPr="00787BE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population.</w:t>
      </w:r>
    </w:p>
    <w:tbl>
      <w:tblPr>
        <w:tblW w:w="8453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96"/>
        <w:gridCol w:w="4157"/>
      </w:tblGrid>
      <w:tr w:rsidR="00C23285" w:rsidRPr="00787BEF" w14:paraId="4DC5EE93" w14:textId="77777777" w:rsidTr="00345353">
        <w:trPr>
          <w:trHeight w:val="285"/>
          <w:jc w:val="center"/>
        </w:trPr>
        <w:tc>
          <w:tcPr>
            <w:tcW w:w="42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9009C67" w14:textId="77777777" w:rsidR="00C23285" w:rsidRPr="00787BEF" w:rsidRDefault="00C23285" w:rsidP="003453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en-GB"/>
                <w14:ligatures w14:val="none"/>
              </w:rPr>
              <w:t>(n= 434)</w:t>
            </w:r>
          </w:p>
        </w:tc>
        <w:tc>
          <w:tcPr>
            <w:tcW w:w="415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77CE765" w14:textId="77777777" w:rsidR="00C23285" w:rsidRPr="00787BEF" w:rsidRDefault="00C23285" w:rsidP="0034535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en-GB"/>
                <w14:ligatures w14:val="none"/>
              </w:rPr>
              <w:t>Median (IQR)</w:t>
            </w:r>
          </w:p>
        </w:tc>
      </w:tr>
      <w:tr w:rsidR="00C23285" w:rsidRPr="00787BEF" w14:paraId="630A7451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5E51EC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Age (years)</w:t>
            </w:r>
          </w:p>
        </w:tc>
        <w:tc>
          <w:tcPr>
            <w:tcW w:w="415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79A060" w14:textId="77777777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66 (63 - 70)</w:t>
            </w:r>
          </w:p>
        </w:tc>
      </w:tr>
      <w:tr w:rsidR="00C23285" w:rsidRPr="00787BEF" w14:paraId="6B8BB30B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1D216B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BMI (kg/m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 w:eastAsia="en-GB"/>
                <w14:ligatures w14:val="none"/>
              </w:rPr>
              <w:t>2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97BF1E" w14:textId="77777777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6.25 (23.94 - 28.89)</w:t>
            </w:r>
          </w:p>
        </w:tc>
      </w:tr>
      <w:tr w:rsidR="00C23285" w:rsidRPr="00787BEF" w14:paraId="34CBF683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60A255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Waist circumference (cm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40821A" w14:textId="77777777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92.00 (86.00 - 99.63)</w:t>
            </w:r>
          </w:p>
        </w:tc>
      </w:tr>
      <w:tr w:rsidR="00C23285" w:rsidRPr="00787BEF" w14:paraId="220D8A87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BCDBFB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FFM (%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4FDE3C" w14:textId="77777777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64.70 (60.10 - 69.30)</w:t>
            </w:r>
          </w:p>
        </w:tc>
      </w:tr>
      <w:tr w:rsidR="00C23285" w:rsidRPr="00787BEF" w14:paraId="7336EABB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8811A4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FM (%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19AE0D" w14:textId="77777777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5.30 (30.70 - 39.90)</w:t>
            </w:r>
          </w:p>
        </w:tc>
      </w:tr>
      <w:tr w:rsidR="00C23285" w:rsidRPr="00787BEF" w14:paraId="542527EF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D8091D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FFM Kg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E256B5" w14:textId="77777777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45.03 (38.63 - 54.14)</w:t>
            </w:r>
          </w:p>
        </w:tc>
      </w:tr>
      <w:tr w:rsidR="00C23285" w:rsidRPr="00787BEF" w14:paraId="4F509731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79CEEC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FM Kg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3F812" w14:textId="77777777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4.68 (20.70 - 29.54)</w:t>
            </w:r>
          </w:p>
        </w:tc>
      </w:tr>
      <w:tr w:rsidR="00C23285" w:rsidRPr="00787BEF" w14:paraId="26A815CF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C505AB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Muscle Mass (Kg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776D47" w14:textId="77777777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7.90 (23.50 - 34.60)</w:t>
            </w:r>
          </w:p>
        </w:tc>
      </w:tr>
      <w:tr w:rsidR="00C23285" w:rsidRPr="00787BEF" w14:paraId="0462CA8A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5977F3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VAI Index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5B5F46" w14:textId="77777777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.02 (0.70 - 1.50)</w:t>
            </w:r>
          </w:p>
        </w:tc>
      </w:tr>
      <w:tr w:rsidR="00C23285" w:rsidRPr="00787BEF" w14:paraId="14E69C5F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00B5E5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SBP (mmHg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4F0102" w14:textId="77777777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36 (126 - 151)</w:t>
            </w:r>
          </w:p>
        </w:tc>
      </w:tr>
      <w:tr w:rsidR="00C23285" w:rsidRPr="00787BEF" w14:paraId="32329C7B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998B0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DBP (mmHg)</w:t>
            </w:r>
          </w:p>
        </w:tc>
        <w:tc>
          <w:tcPr>
            <w:tcW w:w="41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339047" w14:textId="77777777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84 (77 - 92)</w:t>
            </w:r>
          </w:p>
        </w:tc>
      </w:tr>
      <w:tr w:rsidR="00C23285" w:rsidRPr="00787BEF" w14:paraId="248386F0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A9E65C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AGEs (</w:t>
            </w:r>
            <w:proofErr w:type="spellStart"/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kU</w:t>
            </w:r>
            <w:proofErr w:type="spellEnd"/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/day)</w:t>
            </w:r>
          </w:p>
        </w:tc>
        <w:tc>
          <w:tcPr>
            <w:tcW w:w="41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F74E4C" w14:textId="33E6B3FD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1</w:t>
            </w:r>
            <w:r w:rsidR="00236E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523.1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 (</w:t>
            </w:r>
            <w:r w:rsidR="00E05F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8419.2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 - 1</w:t>
            </w:r>
            <w:r w:rsidR="00E05F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5982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="00E05FC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)</w:t>
            </w:r>
          </w:p>
        </w:tc>
      </w:tr>
      <w:tr w:rsidR="00C23285" w:rsidRPr="00787BEF" w14:paraId="1CF1A2FD" w14:textId="77777777" w:rsidTr="00345353">
        <w:trPr>
          <w:trHeight w:val="254"/>
          <w:jc w:val="center"/>
        </w:trPr>
        <w:tc>
          <w:tcPr>
            <w:tcW w:w="429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DC6A0B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Glucose (mg/dL)</w:t>
            </w:r>
          </w:p>
        </w:tc>
        <w:tc>
          <w:tcPr>
            <w:tcW w:w="415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DD256C" w14:textId="7D0F9FFA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97 (90 - 106)</w:t>
            </w:r>
          </w:p>
        </w:tc>
      </w:tr>
      <w:tr w:rsidR="00C23285" w:rsidRPr="00787BEF" w14:paraId="06F5EE94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067609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Insulin (U/L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EB24F6" w14:textId="11B96F35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7.9 (5.2 - 11.</w:t>
            </w:r>
            <w:r w:rsidR="00BD26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5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)</w:t>
            </w:r>
          </w:p>
        </w:tc>
      </w:tr>
      <w:tr w:rsidR="00C23285" w:rsidRPr="00787BEF" w14:paraId="7B64E53A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CE44F6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HOMA-IR index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3856C0" w14:textId="6E1D8E37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.9 (1.</w:t>
            </w:r>
            <w:r w:rsidR="00BD26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 - 2.</w:t>
            </w:r>
            <w:r w:rsidR="00BD26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9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)</w:t>
            </w:r>
          </w:p>
        </w:tc>
      </w:tr>
      <w:tr w:rsidR="00C23285" w:rsidRPr="00787BEF" w14:paraId="14207C3C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AEE55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Triglycerides (mg/dL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63447" w14:textId="0BA2DBC3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92 (71 - 118)</w:t>
            </w:r>
          </w:p>
        </w:tc>
      </w:tr>
      <w:tr w:rsidR="00C23285" w:rsidRPr="00787BEF" w14:paraId="2A6EEBBF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4AC79D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Total Cholesterol (mg/dL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D8A640" w14:textId="1C236DC4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15 (1</w:t>
            </w:r>
            <w:r w:rsidR="00BD26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90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 - 241)</w:t>
            </w:r>
          </w:p>
        </w:tc>
      </w:tr>
      <w:tr w:rsidR="00C23285" w:rsidRPr="00787BEF" w14:paraId="5F8711F0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56DA05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Cholesterol HDL (mg/dl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F6F7A4" w14:textId="74A324BD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65 (54 - 7</w:t>
            </w:r>
            <w:r w:rsidR="00BD26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8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)</w:t>
            </w:r>
          </w:p>
        </w:tc>
      </w:tr>
      <w:tr w:rsidR="00C23285" w:rsidRPr="00787BEF" w14:paraId="4227A0DC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C80957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Cholesterol LDL (mg/dl)</w:t>
            </w:r>
          </w:p>
        </w:tc>
        <w:tc>
          <w:tcPr>
            <w:tcW w:w="4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1B30B0" w14:textId="70DE9DA4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29 (106 - 149)</w:t>
            </w:r>
          </w:p>
        </w:tc>
      </w:tr>
      <w:tr w:rsidR="00C23285" w:rsidRPr="00787BEF" w14:paraId="5822BC5B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52F85C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hs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PCR</w:t>
            </w:r>
            <w:proofErr w:type="spellEnd"/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 (mg/L)</w:t>
            </w:r>
          </w:p>
        </w:tc>
        <w:tc>
          <w:tcPr>
            <w:tcW w:w="41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0E8C21" w14:textId="77777777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.11 (0.06 - 0.23)</w:t>
            </w:r>
          </w:p>
        </w:tc>
      </w:tr>
      <w:tr w:rsidR="00C23285" w:rsidRPr="00787BEF" w14:paraId="6D61FA4C" w14:textId="77777777" w:rsidTr="00345353">
        <w:trPr>
          <w:trHeight w:val="254"/>
          <w:jc w:val="center"/>
        </w:trPr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A0DE41" w14:textId="77777777" w:rsidR="00C23285" w:rsidRPr="00787BEF" w:rsidRDefault="00C23285" w:rsidP="00345353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IL-18 (</w:t>
            </w:r>
            <w:proofErr w:type="spellStart"/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pg</w:t>
            </w:r>
            <w:proofErr w:type="spellEnd"/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/ml)</w:t>
            </w:r>
          </w:p>
        </w:tc>
        <w:tc>
          <w:tcPr>
            <w:tcW w:w="4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7B2C5F" w14:textId="07CE345D" w:rsidR="00C23285" w:rsidRPr="00787BEF" w:rsidRDefault="00C23285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56.7 (281.</w:t>
            </w:r>
            <w:r w:rsidR="00BD26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6 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 448.</w:t>
            </w:r>
            <w:r w:rsidR="00BD264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</w:t>
            </w:r>
            <w:r w:rsidRPr="00787BE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)</w:t>
            </w:r>
          </w:p>
        </w:tc>
      </w:tr>
    </w:tbl>
    <w:p w14:paraId="62CC21E1" w14:textId="55094E15" w:rsidR="00C23285" w:rsidRPr="00B36265" w:rsidRDefault="00C23285" w:rsidP="00C23285">
      <w:pPr>
        <w:spacing w:after="200" w:line="240" w:lineRule="auto"/>
        <w:jc w:val="both"/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</w:pPr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BMI, body mass index; FFM,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fat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free mass; FM,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fat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mass; VAI,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visceral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adiposity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index; SBP,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systolic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blood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pressure; </w:t>
      </w:r>
      <w:r w:rsidR="00374AE4"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DBP,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Diastolic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blood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pressure;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AGEs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,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advanced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glycation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end products; HOMA-IR,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lastRenderedPageBreak/>
        <w:t>homeostatic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model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assessment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for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insulin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resistance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; HDL, high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density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lipoprotein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; LDL, low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density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lipoprotein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;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hsCRP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, high-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sensitivity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C-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reactive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protein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; IL-18, </w:t>
      </w:r>
      <w:proofErr w:type="spellStart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interleukin</w:t>
      </w:r>
      <w:proofErr w:type="spellEnd"/>
      <w:r w:rsidRPr="00B36265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18.</w:t>
      </w:r>
    </w:p>
    <w:p w14:paraId="240ACC6C" w14:textId="6E547065" w:rsidR="00A60DE2" w:rsidRDefault="00A60DE2" w:rsidP="00A60DE2">
      <w:pPr>
        <w:spacing w:after="20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shd w:val="clear" w:color="auto" w:fill="FFFFFF"/>
          <w:lang w:eastAsia="en-GB"/>
          <w14:ligatures w14:val="none"/>
        </w:rPr>
      </w:pPr>
    </w:p>
    <w:p w14:paraId="18E7EC7A" w14:textId="77777777" w:rsidR="00A852DC" w:rsidRPr="00374AE4" w:rsidRDefault="00A852DC" w:rsidP="00A60DE2">
      <w:pPr>
        <w:spacing w:after="20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shd w:val="clear" w:color="auto" w:fill="FFFFFF"/>
          <w:lang w:eastAsia="en-GB"/>
          <w14:ligatures w14:val="none"/>
        </w:rPr>
      </w:pPr>
    </w:p>
    <w:p w14:paraId="2D47A92F" w14:textId="443ADB7D" w:rsidR="00D43524" w:rsidRDefault="00D43524" w:rsidP="00D43524">
      <w:pPr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 w:rsidRPr="00CD4FF7">
        <w:rPr>
          <w:rFonts w:ascii="Times New Roman" w:hAnsi="Times New Roman" w:cs="Times New Roman"/>
          <w:lang w:val="en-US"/>
        </w:rPr>
        <w:t xml:space="preserve">Table 2S. </w:t>
      </w:r>
      <w:r w:rsidR="00FD01AC">
        <w:rPr>
          <w:rFonts w:ascii="Times New Roman" w:hAnsi="Times New Roman" w:cs="Times New Roman"/>
          <w:lang w:val="en-US"/>
        </w:rPr>
        <w:t>E</w:t>
      </w:r>
      <w:r w:rsidRPr="00CD4FF7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 xml:space="preserve">nergy </w:t>
      </w:r>
      <w:r w:rsidR="00364143" w:rsidRPr="00CD4FF7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and nutrient intake</w:t>
      </w:r>
      <w:r w:rsidR="00FD01AC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 xml:space="preserve"> and </w:t>
      </w:r>
      <w:r w:rsidR="00FD01AC">
        <w:rPr>
          <w:rFonts w:ascii="Times New Roman" w:hAnsi="Times New Roman" w:cs="Times New Roman"/>
          <w:lang w:val="en-US"/>
        </w:rPr>
        <w:t>d</w:t>
      </w:r>
      <w:r w:rsidR="00FD01AC" w:rsidRPr="00CD4FF7">
        <w:rPr>
          <w:rFonts w:ascii="Times New Roman" w:hAnsi="Times New Roman" w:cs="Times New Roman"/>
          <w:lang w:val="en-US"/>
        </w:rPr>
        <w:t xml:space="preserve">iet quality </w:t>
      </w:r>
      <w:r w:rsidR="00380CC6" w:rsidRPr="00CD4FF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of</w:t>
      </w:r>
      <w:r w:rsidR="00380CC6" w:rsidRPr="00787BE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the </w:t>
      </w:r>
      <w:r w:rsidR="00380CC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study</w:t>
      </w:r>
      <w:r w:rsidR="00380CC6" w:rsidRPr="00787BE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population.</w:t>
      </w:r>
    </w:p>
    <w:tbl>
      <w:tblPr>
        <w:tblStyle w:val="Tabellasemplice-2"/>
        <w:tblW w:w="0" w:type="auto"/>
        <w:tblLook w:val="0620" w:firstRow="1" w:lastRow="0" w:firstColumn="0" w:lastColumn="0" w:noHBand="1" w:noVBand="1"/>
      </w:tblPr>
      <w:tblGrid>
        <w:gridCol w:w="2276"/>
        <w:gridCol w:w="2496"/>
        <w:gridCol w:w="2496"/>
        <w:gridCol w:w="1252"/>
      </w:tblGrid>
      <w:tr w:rsidR="00CA22C5" w:rsidRPr="007A0962" w14:paraId="48DA457E" w14:textId="77777777" w:rsidTr="00A36D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3F8346" w14:textId="77777777" w:rsidR="00CD4FF7" w:rsidRPr="007A0962" w:rsidRDefault="00CD4FF7" w:rsidP="00C5490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BDA8F" w14:textId="77777777" w:rsidR="00CD4FF7" w:rsidRPr="007A0962" w:rsidRDefault="00CD4FF7" w:rsidP="00C549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Male (n= 19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CA0C0" w14:textId="77777777" w:rsidR="00CD4FF7" w:rsidRPr="007A0962" w:rsidRDefault="00CD4FF7" w:rsidP="00C549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Female (n= 23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4FC8E2" w14:textId="77777777" w:rsidR="00CD4FF7" w:rsidRPr="007A0962" w:rsidRDefault="00CD4FF7" w:rsidP="00C549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</w:tr>
      <w:tr w:rsidR="00CA22C5" w:rsidRPr="007A0962" w14:paraId="3FCA6104" w14:textId="77777777" w:rsidTr="00A36D54">
        <w:trPr>
          <w:trHeight w:val="2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A8BFDF" w14:textId="77777777" w:rsidR="00CD4FF7" w:rsidRPr="007A0962" w:rsidRDefault="00CD4FF7" w:rsidP="0018428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D5CAB0" w14:textId="77777777" w:rsidR="00CD4FF7" w:rsidRPr="007A0962" w:rsidRDefault="00CD4FF7" w:rsidP="00C549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CDCBBB" w14:textId="77777777" w:rsidR="00CD4FF7" w:rsidRPr="007A0962" w:rsidRDefault="00CD4FF7" w:rsidP="00C549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0DA045" w14:textId="77777777" w:rsidR="00CD4FF7" w:rsidRPr="007A0962" w:rsidRDefault="00CD4FF7" w:rsidP="00C549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>p-value</w:t>
            </w:r>
            <w:r w:rsidRPr="007A096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US" w:eastAsia="en-GB"/>
                <w14:ligatures w14:val="none"/>
              </w:rPr>
              <w:t>1</w:t>
            </w:r>
          </w:p>
        </w:tc>
      </w:tr>
      <w:tr w:rsidR="00CA22C5" w:rsidRPr="007A0962" w14:paraId="32A56CD2" w14:textId="77777777" w:rsidTr="009431F3">
        <w:trPr>
          <w:trHeight w:val="25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1F8AA26" w14:textId="7E1BA300" w:rsidR="00F13F32" w:rsidRPr="007A0962" w:rsidRDefault="00A575E6" w:rsidP="0018428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</w:t>
            </w:r>
            <w:r w:rsidR="00F13F32" w:rsidRPr="007A0962">
              <w:rPr>
                <w:rFonts w:ascii="Times New Roman" w:hAnsi="Times New Roman" w:cs="Times New Roman"/>
                <w:sz w:val="24"/>
                <w:szCs w:val="24"/>
              </w:rPr>
              <w:t xml:space="preserve"> (kcal/da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BA44986" w14:textId="0FA46985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85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6 (155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6-2103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8A56BB9" w14:textId="14CA80CE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588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9 (1318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2-1882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D22946F" w14:textId="43D56738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01***</w:t>
            </w:r>
          </w:p>
        </w:tc>
      </w:tr>
      <w:tr w:rsidR="00CA22C5" w:rsidRPr="007A0962" w14:paraId="76B7CF7E" w14:textId="77777777" w:rsidTr="009431F3">
        <w:trPr>
          <w:trHeight w:val="254"/>
        </w:trPr>
        <w:tc>
          <w:tcPr>
            <w:tcW w:w="0" w:type="auto"/>
            <w:tcBorders>
              <w:top w:val="nil"/>
            </w:tcBorders>
            <w:hideMark/>
          </w:tcPr>
          <w:p w14:paraId="0F4C8FEE" w14:textId="47C11ACA" w:rsidR="00F13F32" w:rsidRPr="007A0962" w:rsidRDefault="00F13F32" w:rsidP="0018428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7A0962">
              <w:rPr>
                <w:rFonts w:ascii="Times New Roman" w:hAnsi="Times New Roman" w:cs="Times New Roman"/>
                <w:sz w:val="24"/>
                <w:szCs w:val="24"/>
              </w:rPr>
              <w:t xml:space="preserve"> (g/day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73A568F" w14:textId="1728B695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6 (58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2-85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4176F28" w14:textId="6AFD8150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 (5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-77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72104F1C" w14:textId="10E375BF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01***</w:t>
            </w:r>
          </w:p>
        </w:tc>
      </w:tr>
      <w:tr w:rsidR="00CA22C5" w:rsidRPr="007A0962" w14:paraId="0E96A5C6" w14:textId="77777777" w:rsidTr="00F46133">
        <w:trPr>
          <w:trHeight w:val="254"/>
        </w:trPr>
        <w:tc>
          <w:tcPr>
            <w:tcW w:w="0" w:type="auto"/>
            <w:hideMark/>
          </w:tcPr>
          <w:p w14:paraId="04A00B64" w14:textId="5D65EB9E" w:rsidR="00F13F32" w:rsidRPr="007A0962" w:rsidRDefault="00F13F32" w:rsidP="0018428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Lipid</w:t>
            </w:r>
            <w:proofErr w:type="spellEnd"/>
            <w:r w:rsidRPr="007A0962">
              <w:rPr>
                <w:rFonts w:ascii="Times New Roman" w:hAnsi="Times New Roman" w:cs="Times New Roman"/>
                <w:sz w:val="24"/>
                <w:szCs w:val="24"/>
              </w:rPr>
              <w:t xml:space="preserve"> (g/day)</w:t>
            </w:r>
          </w:p>
        </w:tc>
        <w:tc>
          <w:tcPr>
            <w:tcW w:w="0" w:type="auto"/>
            <w:hideMark/>
          </w:tcPr>
          <w:p w14:paraId="0AE19D20" w14:textId="021B8E17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7 (49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-76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0" w:type="auto"/>
            <w:hideMark/>
          </w:tcPr>
          <w:p w14:paraId="0C558508" w14:textId="30B0E64B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3 (44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6-7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0" w:type="auto"/>
            <w:hideMark/>
          </w:tcPr>
          <w:p w14:paraId="47DD446B" w14:textId="75742895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20*</w:t>
            </w:r>
          </w:p>
        </w:tc>
      </w:tr>
      <w:tr w:rsidR="00CA22C5" w:rsidRPr="007A0962" w14:paraId="7371ABB0" w14:textId="77777777" w:rsidTr="00F46133">
        <w:trPr>
          <w:trHeight w:val="254"/>
        </w:trPr>
        <w:tc>
          <w:tcPr>
            <w:tcW w:w="0" w:type="auto"/>
            <w:hideMark/>
          </w:tcPr>
          <w:p w14:paraId="44625BCB" w14:textId="566285A8" w:rsidR="00F13F32" w:rsidRPr="007A0962" w:rsidRDefault="00EF49E0" w:rsidP="0018428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9C51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oh</w:t>
            </w:r>
            <w:r w:rsidR="009C51C1" w:rsidRPr="009C51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</w:t>
            </w:r>
            <w:r w:rsidRPr="009C51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ate</w:t>
            </w:r>
            <w:r w:rsidR="00F13F32" w:rsidRPr="007A0962">
              <w:rPr>
                <w:rFonts w:ascii="Times New Roman" w:hAnsi="Times New Roman" w:cs="Times New Roman"/>
                <w:sz w:val="24"/>
                <w:szCs w:val="24"/>
              </w:rPr>
              <w:t xml:space="preserve"> (g/day)</w:t>
            </w:r>
          </w:p>
        </w:tc>
        <w:tc>
          <w:tcPr>
            <w:tcW w:w="0" w:type="auto"/>
            <w:hideMark/>
          </w:tcPr>
          <w:p w14:paraId="0C6863CD" w14:textId="323E2178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 (182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8-273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0" w:type="auto"/>
            <w:hideMark/>
          </w:tcPr>
          <w:p w14:paraId="1BC955EA" w14:textId="7AC4289C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8 (154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-245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0" w:type="auto"/>
            <w:hideMark/>
          </w:tcPr>
          <w:p w14:paraId="15F1AC74" w14:textId="6CA93A41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01***</w:t>
            </w:r>
          </w:p>
        </w:tc>
      </w:tr>
      <w:tr w:rsidR="00CA22C5" w:rsidRPr="007A0962" w14:paraId="2BEC3574" w14:textId="77777777" w:rsidTr="00F46133">
        <w:trPr>
          <w:trHeight w:val="254"/>
        </w:trPr>
        <w:tc>
          <w:tcPr>
            <w:tcW w:w="0" w:type="auto"/>
            <w:hideMark/>
          </w:tcPr>
          <w:p w14:paraId="165A3F43" w14:textId="49F25B1E" w:rsidR="00F13F32" w:rsidRPr="007A0962" w:rsidRDefault="00F13F32" w:rsidP="0018428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  <w:r w:rsidRPr="007A0962">
              <w:rPr>
                <w:rFonts w:ascii="Times New Roman" w:hAnsi="Times New Roman" w:cs="Times New Roman"/>
                <w:sz w:val="24"/>
                <w:szCs w:val="24"/>
              </w:rPr>
              <w:t xml:space="preserve"> (g/day)</w:t>
            </w:r>
          </w:p>
        </w:tc>
        <w:tc>
          <w:tcPr>
            <w:tcW w:w="0" w:type="auto"/>
            <w:hideMark/>
          </w:tcPr>
          <w:p w14:paraId="1F399FFE" w14:textId="295F13C2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7 (13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7-24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0" w:type="auto"/>
            <w:hideMark/>
          </w:tcPr>
          <w:p w14:paraId="00BBA506" w14:textId="23C16B5F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2 (13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9-22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0" w:type="auto"/>
            <w:hideMark/>
          </w:tcPr>
          <w:p w14:paraId="39B6912D" w14:textId="297978C1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CA22C5" w:rsidRPr="007A0962" w14:paraId="52C5178C" w14:textId="77777777" w:rsidTr="00F46133">
        <w:trPr>
          <w:trHeight w:val="254"/>
        </w:trPr>
        <w:tc>
          <w:tcPr>
            <w:tcW w:w="0" w:type="auto"/>
            <w:hideMark/>
          </w:tcPr>
          <w:p w14:paraId="1FCB7ABC" w14:textId="62816423" w:rsidR="00F13F32" w:rsidRPr="007A0962" w:rsidRDefault="00F13F32" w:rsidP="0018428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proofErr w:type="spellStart"/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proofErr w:type="spellEnd"/>
            <w:r w:rsidRPr="007A0962">
              <w:rPr>
                <w:rFonts w:ascii="Times New Roman" w:hAnsi="Times New Roman" w:cs="Times New Roman"/>
                <w:sz w:val="24"/>
                <w:szCs w:val="24"/>
              </w:rPr>
              <w:t xml:space="preserve"> (mg/day)</w:t>
            </w:r>
          </w:p>
        </w:tc>
        <w:tc>
          <w:tcPr>
            <w:tcW w:w="0" w:type="auto"/>
            <w:hideMark/>
          </w:tcPr>
          <w:p w14:paraId="5C303EBC" w14:textId="02A9564A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 (12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5-256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0" w:type="auto"/>
            <w:hideMark/>
          </w:tcPr>
          <w:p w14:paraId="41E3943A" w14:textId="752C8D23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 (10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5-231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0" w:type="auto"/>
            <w:hideMark/>
          </w:tcPr>
          <w:p w14:paraId="52BA5E6B" w14:textId="3CB96876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01***</w:t>
            </w:r>
          </w:p>
        </w:tc>
      </w:tr>
      <w:tr w:rsidR="00CA22C5" w:rsidRPr="007A0962" w14:paraId="3F3CD6DD" w14:textId="77777777" w:rsidTr="00F46133">
        <w:trPr>
          <w:trHeight w:val="254"/>
        </w:trPr>
        <w:tc>
          <w:tcPr>
            <w:tcW w:w="0" w:type="auto"/>
            <w:hideMark/>
          </w:tcPr>
          <w:p w14:paraId="6E25262E" w14:textId="79A706A6" w:rsidR="00F13F32" w:rsidRPr="007A0962" w:rsidRDefault="00EF49E0" w:rsidP="0018428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FA</w:t>
            </w:r>
            <w:r w:rsidR="00F13F32" w:rsidRPr="007A09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day)</w:t>
            </w:r>
          </w:p>
        </w:tc>
        <w:tc>
          <w:tcPr>
            <w:tcW w:w="0" w:type="auto"/>
            <w:hideMark/>
          </w:tcPr>
          <w:p w14:paraId="2236A820" w14:textId="627ABE87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8 (11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7-23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0" w:type="auto"/>
            <w:hideMark/>
          </w:tcPr>
          <w:p w14:paraId="25DC9F61" w14:textId="2A2086B3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6 (11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3-21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0" w:type="auto"/>
            <w:hideMark/>
          </w:tcPr>
          <w:p w14:paraId="1BDB1838" w14:textId="6747257D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12*</w:t>
            </w:r>
          </w:p>
        </w:tc>
      </w:tr>
      <w:tr w:rsidR="00CA22C5" w:rsidRPr="007A0962" w14:paraId="398F23B3" w14:textId="77777777" w:rsidTr="00F46133">
        <w:trPr>
          <w:trHeight w:val="254"/>
        </w:trPr>
        <w:tc>
          <w:tcPr>
            <w:tcW w:w="0" w:type="auto"/>
            <w:hideMark/>
          </w:tcPr>
          <w:p w14:paraId="1C0BB0CF" w14:textId="1CCF2327" w:rsidR="00F13F32" w:rsidRPr="007A0962" w:rsidRDefault="00EF49E0" w:rsidP="0018428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FA</w:t>
            </w:r>
            <w:r w:rsidR="00F13F32" w:rsidRPr="007A09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day)</w:t>
            </w:r>
          </w:p>
        </w:tc>
        <w:tc>
          <w:tcPr>
            <w:tcW w:w="0" w:type="auto"/>
            <w:hideMark/>
          </w:tcPr>
          <w:p w14:paraId="078AA47C" w14:textId="2517A2FE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2 (4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9-1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0" w:type="auto"/>
            <w:hideMark/>
          </w:tcPr>
          <w:p w14:paraId="6CD4CDC2" w14:textId="7419A583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 (4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6-8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0" w:type="auto"/>
            <w:hideMark/>
          </w:tcPr>
          <w:p w14:paraId="3AE68BD4" w14:textId="7C756ECE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CA22C5" w:rsidRPr="007A0962" w14:paraId="35C9CF74" w14:textId="77777777" w:rsidTr="00345353">
        <w:trPr>
          <w:trHeight w:val="254"/>
        </w:trPr>
        <w:tc>
          <w:tcPr>
            <w:tcW w:w="0" w:type="auto"/>
            <w:tcBorders>
              <w:bottom w:val="nil"/>
            </w:tcBorders>
            <w:hideMark/>
          </w:tcPr>
          <w:p w14:paraId="43596225" w14:textId="74C19A40" w:rsidR="00F13F32" w:rsidRPr="007A0962" w:rsidRDefault="00EF49E0" w:rsidP="0018428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FA</w:t>
            </w:r>
            <w:r w:rsidR="00F13F32" w:rsidRPr="007A09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day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716F04B" w14:textId="54A9C71C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1 (19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5-32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60D58B2" w14:textId="12EDB42C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 (17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7-3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9106A45" w14:textId="736D432F" w:rsidR="00F13F32" w:rsidRPr="007A0962" w:rsidRDefault="00F13F32" w:rsidP="00F13F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62E9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A0962">
              <w:rPr>
                <w:rFonts w:ascii="Times New Roman" w:hAnsi="Times New Roman" w:cs="Times New Roman"/>
                <w:sz w:val="24"/>
                <w:szCs w:val="24"/>
              </w:rPr>
              <w:t>002**</w:t>
            </w:r>
          </w:p>
        </w:tc>
      </w:tr>
      <w:tr w:rsidR="00CA22C5" w:rsidRPr="007A0962" w14:paraId="0A5A8925" w14:textId="77777777" w:rsidTr="00345353">
        <w:trPr>
          <w:trHeight w:val="25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A286EAF" w14:textId="1366D5C3" w:rsidR="00184287" w:rsidRPr="007A0962" w:rsidRDefault="00EF49E0" w:rsidP="00184287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MD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C2AE560" w14:textId="3F15B85F" w:rsidR="00184287" w:rsidRPr="00B62E92" w:rsidRDefault="00184287" w:rsidP="001842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B62E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.0 (15.0-18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4AE5763" w14:textId="533A376F" w:rsidR="00184287" w:rsidRPr="00B62E92" w:rsidRDefault="00184287" w:rsidP="001842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B62E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7.0 (15.0-19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F5B3DB2" w14:textId="32EB87A3" w:rsidR="00184287" w:rsidRPr="00B62E92" w:rsidRDefault="00184287" w:rsidP="001842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B62E9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428</w:t>
            </w:r>
          </w:p>
        </w:tc>
      </w:tr>
    </w:tbl>
    <w:p w14:paraId="38AC4305" w14:textId="23C6B65C" w:rsidR="00766904" w:rsidRPr="00C821D6" w:rsidRDefault="00C63A29" w:rsidP="007210DE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</w:pPr>
      <w:r w:rsidRPr="00C821D6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The comparison between male</w:t>
      </w:r>
      <w:r w:rsidR="00FF44FF" w:rsidRPr="00C821D6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s</w:t>
      </w:r>
      <w:r w:rsidRPr="00C821D6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 and female</w:t>
      </w:r>
      <w:r w:rsidR="00FF44FF" w:rsidRPr="00C821D6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s</w:t>
      </w:r>
      <w:r w:rsidRPr="00C821D6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 was carried out with Mann-Whitney test. *0.050&gt;p–value≤0.010; **0.010&gt;p–value&lt;0.001; ***p–value≤ 0.001. </w:t>
      </w:r>
      <w:r w:rsidR="00F43237" w:rsidRPr="00C821D6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SFA, </w:t>
      </w:r>
      <w:r w:rsidR="00F43237" w:rsidRPr="00C821D6">
        <w:rPr>
          <w:rFonts w:ascii="Times New Roman" w:hAnsi="Times New Roman" w:cs="Times New Roman"/>
          <w:lang w:val="en-US"/>
        </w:rPr>
        <w:t>Saturated fatty acids; PUFA, polyunsaturated fatty acids; MUFA, Monoun</w:t>
      </w:r>
      <w:r w:rsidR="00EF49E0" w:rsidRPr="00C821D6">
        <w:rPr>
          <w:rFonts w:ascii="Times New Roman" w:hAnsi="Times New Roman" w:cs="Times New Roman"/>
          <w:lang w:val="en-US"/>
        </w:rPr>
        <w:t>s</w:t>
      </w:r>
      <w:r w:rsidR="00F43237" w:rsidRPr="00C821D6">
        <w:rPr>
          <w:rFonts w:ascii="Times New Roman" w:hAnsi="Times New Roman" w:cs="Times New Roman"/>
          <w:lang w:val="en-US"/>
        </w:rPr>
        <w:t>aturated fatty acids</w:t>
      </w:r>
      <w:r w:rsidR="00EF49E0" w:rsidRPr="00C821D6">
        <w:rPr>
          <w:rFonts w:ascii="Times New Roman" w:hAnsi="Times New Roman" w:cs="Times New Roman"/>
          <w:lang w:val="en-US"/>
        </w:rPr>
        <w:t xml:space="preserve">; MDA, </w:t>
      </w:r>
      <w:r w:rsidR="00EF49E0" w:rsidRPr="00C821D6">
        <w:rPr>
          <w:rFonts w:ascii="Times New Roman" w:eastAsia="Times New Roman" w:hAnsi="Times New Roman" w:cs="Times New Roman"/>
          <w:color w:val="000000"/>
          <w:kern w:val="0"/>
          <w:lang w:val="en-US" w:eastAsia="it-IT"/>
          <w14:ligatures w14:val="none"/>
        </w:rPr>
        <w:t>Mediterranean Diet Adherence.</w:t>
      </w:r>
    </w:p>
    <w:p w14:paraId="06DA955D" w14:textId="77777777" w:rsidR="00766904" w:rsidRDefault="0076690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br w:type="page"/>
      </w:r>
    </w:p>
    <w:p w14:paraId="28202C6D" w14:textId="0974556E" w:rsidR="007210DE" w:rsidRDefault="007210DE" w:rsidP="007210DE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</w:pPr>
      <w:r w:rsidRPr="00787BE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lastRenderedPageBreak/>
        <w:t xml:space="preserve">Table </w:t>
      </w:r>
      <w:r w:rsidR="0022448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3</w:t>
      </w:r>
      <w:r w:rsidRPr="00787BE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en-GB"/>
          <w14:ligatures w14:val="none"/>
        </w:rPr>
        <w:t>S.</w:t>
      </w:r>
      <w:r w:rsidRPr="00787BE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</w:t>
      </w:r>
      <w:r w:rsidR="008E57E4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Pearson</w:t>
      </w:r>
      <w:r w:rsidRPr="00787BE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correlation between AGEs</w:t>
      </w:r>
      <w:r w:rsidR="00C821D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 xml:space="preserve"> and </w:t>
      </w:r>
      <w:r w:rsidRPr="00787BEF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GB"/>
          <w14:ligatures w14:val="none"/>
        </w:rPr>
        <w:t>anthropometric and metabolic parameters in the general population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24"/>
        <w:gridCol w:w="877"/>
        <w:gridCol w:w="1094"/>
      </w:tblGrid>
      <w:tr w:rsidR="00A35683" w:rsidRPr="00E1694A" w14:paraId="5EEC2D3F" w14:textId="77777777" w:rsidTr="00345353">
        <w:trPr>
          <w:trHeight w:val="25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BFE691" w14:textId="77777777" w:rsidR="00A35683" w:rsidRPr="00E1694A" w:rsidRDefault="00A35683" w:rsidP="00C5490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EC2FA1" w14:textId="0361B8B1" w:rsidR="00A35683" w:rsidRPr="00A35683" w:rsidRDefault="00A35683" w:rsidP="00A356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log </w:t>
            </w:r>
            <w:r w:rsidRPr="00A3568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>AGEs (</w:t>
            </w:r>
            <w:proofErr w:type="spellStart"/>
            <w:r w:rsidRPr="00A3568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>kU</w:t>
            </w:r>
            <w:proofErr w:type="spellEnd"/>
            <w:r w:rsidRPr="00A35683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>/day)</w:t>
            </w:r>
          </w:p>
        </w:tc>
      </w:tr>
      <w:tr w:rsidR="003A66F6" w:rsidRPr="00E1694A" w14:paraId="58877E20" w14:textId="77777777" w:rsidTr="00C54902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37785C" w14:textId="77777777" w:rsidR="003A66F6" w:rsidRPr="00E1694A" w:rsidRDefault="003A66F6" w:rsidP="00C54902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116538" w14:textId="77777777" w:rsidR="003A66F6" w:rsidRPr="00E1694A" w:rsidRDefault="003A66F6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6502AA" w14:textId="77777777" w:rsidR="003A66F6" w:rsidRPr="00E1694A" w:rsidRDefault="003A66F6" w:rsidP="00C5490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>p-value</w:t>
            </w:r>
          </w:p>
        </w:tc>
      </w:tr>
      <w:tr w:rsidR="003A66F6" w:rsidRPr="00E1694A" w14:paraId="08489809" w14:textId="77777777" w:rsidTr="003A66F6">
        <w:trPr>
          <w:trHeight w:val="25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FE8935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BMI (kg/m</w:t>
            </w: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val="en-US" w:eastAsia="en-GB"/>
                <w14:ligatures w14:val="none"/>
              </w:rPr>
              <w:t>2</w:t>
            </w: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E2B290" w14:textId="1F88EC16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E8FEE6" w14:textId="3C018237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545</w:t>
            </w:r>
          </w:p>
        </w:tc>
      </w:tr>
      <w:tr w:rsidR="003A66F6" w:rsidRPr="00E1694A" w14:paraId="25DB1BA8" w14:textId="77777777" w:rsidTr="003A66F6">
        <w:trPr>
          <w:trHeight w:val="256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FD342F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Waist circumference (cm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C7E1A5" w14:textId="4B013B9E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26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282001" w14:textId="34169D67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584</w:t>
            </w:r>
          </w:p>
        </w:tc>
      </w:tr>
      <w:tr w:rsidR="003A66F6" w:rsidRPr="00E1694A" w14:paraId="1C950D27" w14:textId="77777777" w:rsidTr="00987614">
        <w:trPr>
          <w:trHeight w:val="256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C0CC81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FM (Kg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724DDA" w14:textId="618183C9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7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2167A2" w14:textId="46736067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42</w:t>
            </w:r>
          </w:p>
        </w:tc>
      </w:tr>
      <w:tr w:rsidR="003A66F6" w:rsidRPr="00E1694A" w14:paraId="19B964ED" w14:textId="77777777" w:rsidTr="00987614">
        <w:trPr>
          <w:trHeight w:val="256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2647B8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FFM (Kg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9A1A4F" w14:textId="4331371A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35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F038F2" w14:textId="0A98AD49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05**</w:t>
            </w:r>
          </w:p>
        </w:tc>
      </w:tr>
      <w:tr w:rsidR="003A66F6" w:rsidRPr="00E1694A" w14:paraId="0453446A" w14:textId="77777777" w:rsidTr="00987614">
        <w:trPr>
          <w:trHeight w:val="256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6192B0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log VAI 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2456BCA" w14:textId="10971FB1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03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44F5FB" w14:textId="06F452BE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36*</w:t>
            </w:r>
          </w:p>
        </w:tc>
      </w:tr>
      <w:tr w:rsidR="003A66F6" w:rsidRPr="00E1694A" w14:paraId="42817236" w14:textId="77777777" w:rsidTr="00987614">
        <w:trPr>
          <w:trHeight w:val="256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743FA6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Triglycerides (mg/dL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BA6C11" w14:textId="1851F151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09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D09AD2" w14:textId="0895AE18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27*</w:t>
            </w:r>
          </w:p>
        </w:tc>
      </w:tr>
      <w:tr w:rsidR="003A66F6" w:rsidRPr="00E1694A" w14:paraId="0A87C366" w14:textId="77777777" w:rsidTr="00987614">
        <w:trPr>
          <w:trHeight w:val="256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076C89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Total Cholesterol (mg/dL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6DBCBB0" w14:textId="6D857B59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40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220BF6" w14:textId="2AD9AD1B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04**</w:t>
            </w:r>
          </w:p>
        </w:tc>
      </w:tr>
      <w:tr w:rsidR="003A66F6" w:rsidRPr="00E1694A" w14:paraId="10046F8D" w14:textId="77777777" w:rsidTr="00987614">
        <w:trPr>
          <w:trHeight w:val="256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5FD8A1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Cholesterol HDL (mg/dl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9065149" w14:textId="5AFD851C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26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692B39" w14:textId="52082DF2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598</w:t>
            </w:r>
          </w:p>
        </w:tc>
      </w:tr>
      <w:tr w:rsidR="003A66F6" w:rsidRPr="00E1694A" w14:paraId="25399795" w14:textId="77777777" w:rsidTr="00987614">
        <w:trPr>
          <w:trHeight w:val="256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383B08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Cholesterol LDL (mg/dl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93D6E56" w14:textId="4E2F768A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1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BE9735" w14:textId="68168FC4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23*</w:t>
            </w:r>
          </w:p>
        </w:tc>
      </w:tr>
      <w:tr w:rsidR="003A66F6" w:rsidRPr="00E1694A" w14:paraId="3CD21D14" w14:textId="77777777" w:rsidTr="00987614">
        <w:trPr>
          <w:trHeight w:val="256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790094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Glucose (mg/dL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617F241" w14:textId="5143E6BC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4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B55BD7" w14:textId="1A650418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406</w:t>
            </w:r>
          </w:p>
        </w:tc>
      </w:tr>
      <w:tr w:rsidR="003A66F6" w:rsidRPr="00E1694A" w14:paraId="689473A9" w14:textId="77777777" w:rsidTr="00987614">
        <w:trPr>
          <w:trHeight w:val="256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B2572A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Insulin (U/L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BC6CA5D" w14:textId="2726F1D6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68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4E1F0A" w14:textId="6C78BB9E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68</w:t>
            </w:r>
          </w:p>
        </w:tc>
      </w:tr>
      <w:tr w:rsidR="003A66F6" w:rsidRPr="00E1694A" w14:paraId="01D271F0" w14:textId="77777777" w:rsidTr="00987614">
        <w:trPr>
          <w:trHeight w:val="256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25F655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HOMA-IR index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67EFD9" w14:textId="372D3DAA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71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6930ED" w14:textId="622F5F6D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48</w:t>
            </w:r>
          </w:p>
        </w:tc>
      </w:tr>
      <w:tr w:rsidR="003A66F6" w:rsidRPr="00E1694A" w14:paraId="5254A504" w14:textId="77777777" w:rsidTr="00987614">
        <w:trPr>
          <w:trHeight w:val="256"/>
        </w:trPr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69A66F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IL-18 (</w:t>
            </w:r>
            <w:proofErr w:type="spellStart"/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pg</w:t>
            </w:r>
            <w:proofErr w:type="spellEnd"/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/ml)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22A42D" w14:textId="3F5052F5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60</w:t>
            </w:r>
          </w:p>
        </w:tc>
        <w:tc>
          <w:tcPr>
            <w:tcW w:w="0" w:type="auto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01377F" w14:textId="07E3E540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21</w:t>
            </w:r>
          </w:p>
        </w:tc>
      </w:tr>
      <w:tr w:rsidR="003A66F6" w:rsidRPr="00E1694A" w14:paraId="744E84F6" w14:textId="77777777" w:rsidTr="00987614">
        <w:trPr>
          <w:trHeight w:val="25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4B6F16" w14:textId="77777777" w:rsidR="003A66F6" w:rsidRPr="00E1694A" w:rsidRDefault="003A66F6" w:rsidP="003A66F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log </w:t>
            </w:r>
            <w:proofErr w:type="spellStart"/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hsCRP</w:t>
            </w:r>
            <w:proofErr w:type="spellEnd"/>
            <w:r w:rsidRPr="00E1694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 (m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F1504C" w14:textId="0BBF3CF5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0A23B04" w14:textId="7D4F6937" w:rsidR="003A66F6" w:rsidRPr="00E1694A" w:rsidRDefault="003A66F6" w:rsidP="003A66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562A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F916E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588</w:t>
            </w:r>
          </w:p>
        </w:tc>
      </w:tr>
    </w:tbl>
    <w:p w14:paraId="6BD48161" w14:textId="3882160D" w:rsidR="007210DE" w:rsidRPr="00C821D6" w:rsidRDefault="00410188" w:rsidP="007210DE">
      <w:pPr>
        <w:spacing w:after="200" w:line="240" w:lineRule="auto"/>
        <w:jc w:val="both"/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</w:pPr>
      <w:r w:rsidRPr="00C821D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*0.050&gt;p–value≤0.010; **0.010&gt;p–</w:t>
      </w:r>
      <w:proofErr w:type="spellStart"/>
      <w:r w:rsidRPr="00C821D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alue</w:t>
      </w:r>
      <w:proofErr w:type="spellEnd"/>
      <w:r w:rsidRPr="00C821D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&lt;0.001</w:t>
      </w:r>
      <w:r w:rsidR="007210DE" w:rsidRPr="00C821D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.</w:t>
      </w:r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r, </w:t>
      </w:r>
      <w:r w:rsidR="003D0CE3" w:rsidRPr="00C821D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Pearson </w:t>
      </w:r>
      <w:proofErr w:type="spellStart"/>
      <w:r w:rsidR="003D0CE3" w:rsidRPr="00C821D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rrelation</w:t>
      </w:r>
      <w:proofErr w:type="spellEnd"/>
      <w:r w:rsidR="003D0CE3" w:rsidRPr="00C821D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proofErr w:type="spellStart"/>
      <w:r w:rsidR="003D0CE3" w:rsidRPr="00C821D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efficient</w:t>
      </w:r>
      <w:proofErr w:type="spellEnd"/>
      <w:r w:rsidR="003D0CE3" w:rsidRPr="00C821D6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;</w:t>
      </w:r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BMI, body mass index; FFM,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fat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free mass; FM,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fat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mass; VAI,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visceral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adiposity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index; SBP,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systolic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blood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pressure; </w:t>
      </w:r>
      <w:r w:rsidR="00B27F7A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DBP,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Diastolic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blood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pressure;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AGEs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,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advanced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glycation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end products; HOMA-IR,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homeostatic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model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assessment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for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insulin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resistance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; HDL, high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density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lipoprotein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; LDL, low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density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lipoprotein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;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hsCRP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, high-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sensitivity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C-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reactive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 xml:space="preserve"> </w:t>
      </w:r>
      <w:proofErr w:type="spellStart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protein</w:t>
      </w:r>
      <w:proofErr w:type="spellEnd"/>
      <w:r w:rsidR="007210DE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eastAsia="en-GB"/>
          <w14:ligatures w14:val="none"/>
        </w:rPr>
        <w:t>; IL-18, interleukin-18.</w:t>
      </w:r>
    </w:p>
    <w:p w14:paraId="4D027A30" w14:textId="77777777" w:rsidR="005B189C" w:rsidRPr="00374AE4" w:rsidRDefault="005B189C" w:rsidP="007210DE">
      <w:pPr>
        <w:spacing w:after="20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shd w:val="clear" w:color="auto" w:fill="FFFFFF"/>
          <w:lang w:eastAsia="en-GB"/>
          <w14:ligatures w14:val="none"/>
        </w:rPr>
      </w:pPr>
    </w:p>
    <w:p w14:paraId="3E32E560" w14:textId="2C985044" w:rsidR="00A852DC" w:rsidRDefault="00A852DC">
      <w:pPr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shd w:val="clear" w:color="auto" w:fill="FFFFFF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shd w:val="clear" w:color="auto" w:fill="FFFFFF"/>
          <w:lang w:eastAsia="en-GB"/>
          <w14:ligatures w14:val="none"/>
        </w:rPr>
        <w:br w:type="page"/>
      </w:r>
    </w:p>
    <w:p w14:paraId="004EFE13" w14:textId="457837E6" w:rsidR="006904FB" w:rsidRPr="00787BEF" w:rsidRDefault="006904FB" w:rsidP="006904FB">
      <w:pPr>
        <w:spacing w:before="240"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787BE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Table </w:t>
      </w:r>
      <w:r w:rsidR="00740A6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4</w:t>
      </w:r>
      <w:r w:rsidRPr="00787BEF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.</w:t>
      </w:r>
      <w:r w:rsidRPr="00787BE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  <w:r w:rsidR="004A3953" w:rsidRPr="006271B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Pearson</w:t>
      </w:r>
      <w:r w:rsidRPr="006271B1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correlation</w:t>
      </w:r>
      <w:r w:rsidRPr="00787BE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between HOMA-IR index and classical predictors for insulin resistance in the </w:t>
      </w:r>
      <w:r w:rsidR="00565A9D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study</w:t>
      </w:r>
      <w:r w:rsidRPr="00787BEF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 population</w:t>
      </w:r>
    </w:p>
    <w:tbl>
      <w:tblPr>
        <w:tblW w:w="844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39"/>
        <w:gridCol w:w="2100"/>
        <w:gridCol w:w="2102"/>
      </w:tblGrid>
      <w:tr w:rsidR="006904FB" w:rsidRPr="006271B1" w14:paraId="1370332E" w14:textId="77777777" w:rsidTr="00FE52C6">
        <w:trPr>
          <w:trHeight w:val="289"/>
        </w:trPr>
        <w:tc>
          <w:tcPr>
            <w:tcW w:w="42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75DF90" w14:textId="77777777" w:rsidR="006904FB" w:rsidRPr="006271B1" w:rsidRDefault="006904FB" w:rsidP="003F25D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4202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20E8E26" w14:textId="2890DCB2" w:rsidR="006904FB" w:rsidRPr="006271B1" w:rsidRDefault="00BA49A4" w:rsidP="00BA49A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US" w:eastAsia="en-GB"/>
                <w14:ligatures w14:val="none"/>
              </w:rPr>
              <w:t>l</w:t>
            </w:r>
            <w:r w:rsidR="007A2F90" w:rsidRPr="006271B1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og </w:t>
            </w:r>
            <w:r w:rsidR="006904FB" w:rsidRPr="006271B1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US" w:eastAsia="en-GB"/>
                <w14:ligatures w14:val="none"/>
              </w:rPr>
              <w:t>HOMA – IR index</w:t>
            </w:r>
          </w:p>
        </w:tc>
      </w:tr>
      <w:tr w:rsidR="006904FB" w:rsidRPr="006271B1" w14:paraId="2A8E05C1" w14:textId="77777777" w:rsidTr="00FE52C6">
        <w:trPr>
          <w:trHeight w:val="289"/>
        </w:trPr>
        <w:tc>
          <w:tcPr>
            <w:tcW w:w="423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682A5A" w14:textId="77777777" w:rsidR="006904FB" w:rsidRPr="006271B1" w:rsidRDefault="006904FB" w:rsidP="003F25D7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012D92D8" w14:textId="586F5B46" w:rsidR="006904FB" w:rsidRPr="0030455D" w:rsidRDefault="006904FB" w:rsidP="00BA49A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30455D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>r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4C671B45" w14:textId="77777777" w:rsidR="006904FB" w:rsidRPr="0030455D" w:rsidRDefault="006904FB" w:rsidP="00BA49A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30455D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 w:eastAsia="en-GB"/>
                <w14:ligatures w14:val="none"/>
              </w:rPr>
              <w:t>p-value</w:t>
            </w:r>
          </w:p>
        </w:tc>
      </w:tr>
      <w:tr w:rsidR="006904FB" w:rsidRPr="006271B1" w14:paraId="2ED620E9" w14:textId="77777777" w:rsidTr="003F25D7">
        <w:trPr>
          <w:trHeight w:val="289"/>
        </w:trPr>
        <w:tc>
          <w:tcPr>
            <w:tcW w:w="4239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7F7A55" w14:textId="762F2ABD" w:rsidR="006904FB" w:rsidRPr="006271B1" w:rsidRDefault="00BA49A4" w:rsidP="003F25D7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</w:t>
            </w:r>
            <w:r w:rsidR="007A2F90"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og </w:t>
            </w:r>
            <w:r w:rsidR="006904FB"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BMI (kg/m</w:t>
            </w:r>
            <w:r w:rsidR="006904FB"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perscript"/>
                <w:lang w:val="en-US" w:eastAsia="en-GB"/>
                <w14:ligatures w14:val="none"/>
              </w:rPr>
              <w:t>2</w:t>
            </w:r>
            <w:r w:rsidR="006904FB"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)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2684D1B8" w14:textId="6242E529" w:rsidR="006904FB" w:rsidRPr="006271B1" w:rsidRDefault="006904FB" w:rsidP="00BA49A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.</w:t>
            </w:r>
            <w:r w:rsidR="00A21B3F"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495</w:t>
            </w:r>
          </w:p>
        </w:tc>
        <w:tc>
          <w:tcPr>
            <w:tcW w:w="2101" w:type="dxa"/>
            <w:tcBorders>
              <w:top w:val="single" w:sz="4" w:space="0" w:color="auto"/>
              <w:left w:val="single" w:sz="8" w:space="0" w:color="FFFFFF"/>
              <w:right w:val="single" w:sz="8" w:space="0" w:color="FFFFFF"/>
            </w:tcBorders>
            <w:vAlign w:val="center"/>
          </w:tcPr>
          <w:p w14:paraId="506E3438" w14:textId="77777777" w:rsidR="006904FB" w:rsidRPr="006271B1" w:rsidRDefault="006904FB" w:rsidP="00BA49A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&lt;0.001***</w:t>
            </w:r>
          </w:p>
        </w:tc>
      </w:tr>
      <w:tr w:rsidR="006904FB" w:rsidRPr="006271B1" w14:paraId="5998D2CB" w14:textId="77777777" w:rsidTr="003F25D7">
        <w:trPr>
          <w:trHeight w:val="289"/>
        </w:trPr>
        <w:tc>
          <w:tcPr>
            <w:tcW w:w="4239" w:type="dxa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958F1" w14:textId="4C3DE4C6" w:rsidR="006904FB" w:rsidRPr="006271B1" w:rsidRDefault="00BA49A4" w:rsidP="003F25D7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</w:t>
            </w:r>
            <w:r w:rsidR="007A2F90"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og </w:t>
            </w:r>
            <w:r w:rsidR="006904FB"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VAI</w:t>
            </w:r>
          </w:p>
        </w:tc>
        <w:tc>
          <w:tcPr>
            <w:tcW w:w="2100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4C960EA2" w14:textId="7E4D6F9C" w:rsidR="006904FB" w:rsidRPr="006271B1" w:rsidRDefault="006904FB" w:rsidP="00BA49A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.</w:t>
            </w:r>
            <w:r w:rsidR="00A21B3F"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68</w:t>
            </w:r>
          </w:p>
        </w:tc>
        <w:tc>
          <w:tcPr>
            <w:tcW w:w="2101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 w14:paraId="33BC4B12" w14:textId="77777777" w:rsidR="006904FB" w:rsidRPr="006271B1" w:rsidRDefault="006904FB" w:rsidP="00BA49A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&lt;0.001***</w:t>
            </w:r>
          </w:p>
        </w:tc>
      </w:tr>
      <w:tr w:rsidR="006904FB" w:rsidRPr="006271B1" w14:paraId="04B9A96C" w14:textId="77777777" w:rsidTr="003F25D7">
        <w:trPr>
          <w:trHeight w:val="289"/>
        </w:trPr>
        <w:tc>
          <w:tcPr>
            <w:tcW w:w="4239" w:type="dxa"/>
            <w:tcBorders>
              <w:top w:val="nil"/>
              <w:left w:val="nil"/>
              <w:bottom w:val="single" w:sz="6" w:space="0" w:color="auto"/>
              <w:right w:val="single" w:sz="8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BAD1B" w14:textId="76D9770D" w:rsidR="006904FB" w:rsidRPr="006271B1" w:rsidRDefault="00BA49A4" w:rsidP="003F25D7">
            <w:pPr>
              <w:spacing w:after="0" w:line="48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</w:t>
            </w:r>
            <w:r w:rsidR="007A2F90"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og </w:t>
            </w:r>
            <w:r w:rsidR="006904FB"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FM (Kg)</w:t>
            </w:r>
          </w:p>
        </w:tc>
        <w:tc>
          <w:tcPr>
            <w:tcW w:w="2100" w:type="dxa"/>
            <w:tcBorders>
              <w:left w:val="single" w:sz="8" w:space="0" w:color="FFFFFF"/>
              <w:bottom w:val="single" w:sz="6" w:space="0" w:color="auto"/>
              <w:right w:val="single" w:sz="8" w:space="0" w:color="FFFFFF"/>
            </w:tcBorders>
            <w:vAlign w:val="center"/>
          </w:tcPr>
          <w:p w14:paraId="448CCC36" w14:textId="4C916B2D" w:rsidR="006904FB" w:rsidRPr="006271B1" w:rsidRDefault="006904FB" w:rsidP="00BA49A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.</w:t>
            </w:r>
            <w:r w:rsidR="00DC52E1"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490</w:t>
            </w:r>
          </w:p>
        </w:tc>
        <w:tc>
          <w:tcPr>
            <w:tcW w:w="2101" w:type="dxa"/>
            <w:tcBorders>
              <w:left w:val="single" w:sz="8" w:space="0" w:color="FFFFFF"/>
              <w:bottom w:val="single" w:sz="6" w:space="0" w:color="auto"/>
              <w:right w:val="single" w:sz="8" w:space="0" w:color="FFFFFF"/>
            </w:tcBorders>
            <w:vAlign w:val="center"/>
          </w:tcPr>
          <w:p w14:paraId="68830091" w14:textId="77777777" w:rsidR="006904FB" w:rsidRPr="006271B1" w:rsidRDefault="006904FB" w:rsidP="00BA49A4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&lt;0.001***</w:t>
            </w:r>
          </w:p>
        </w:tc>
      </w:tr>
    </w:tbl>
    <w:p w14:paraId="61A5598B" w14:textId="324FC9EC" w:rsidR="006904FB" w:rsidRPr="00C821D6" w:rsidRDefault="006904FB" w:rsidP="006904FB">
      <w:pPr>
        <w:spacing w:after="200" w:line="240" w:lineRule="auto"/>
        <w:jc w:val="both"/>
        <w:rPr>
          <w:rFonts w:ascii="Times New Roman" w:eastAsia="Calibri" w:hAnsi="Times New Roman" w:cs="Times New Roman"/>
          <w:kern w:val="0"/>
          <w:shd w:val="clear" w:color="auto" w:fill="FFFFFF"/>
          <w:lang w:val="en-US"/>
          <w14:ligatures w14:val="none"/>
        </w:rPr>
      </w:pPr>
      <w:r w:rsidRPr="00C821D6">
        <w:rPr>
          <w:rFonts w:ascii="Times New Roman" w:eastAsia="Calibri" w:hAnsi="Times New Roman" w:cs="Times New Roman"/>
          <w:kern w:val="0"/>
          <w:shd w:val="clear" w:color="auto" w:fill="FFFFFF"/>
          <w:lang w:val="en-US"/>
          <w14:ligatures w14:val="none"/>
        </w:rPr>
        <w:t xml:space="preserve">***p–value &lt; 0.001. </w:t>
      </w:r>
      <w:r w:rsidR="00936941" w:rsidRPr="00C821D6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r, Pearson Correlation Coefficient; </w:t>
      </w:r>
      <w:r w:rsidRPr="00C821D6">
        <w:rPr>
          <w:rFonts w:ascii="Times New Roman" w:eastAsia="Calibri" w:hAnsi="Times New Roman" w:cs="Times New Roman"/>
          <w:kern w:val="0"/>
          <w:shd w:val="clear" w:color="auto" w:fill="FFFFFF"/>
          <w:lang w:val="en-US"/>
          <w14:ligatures w14:val="none"/>
        </w:rPr>
        <w:t>BMI, body mass index; FM, fat mass; VAI, visceral adiposity index.</w:t>
      </w:r>
    </w:p>
    <w:p w14:paraId="3BC7E673" w14:textId="3B1E4818" w:rsidR="00A852DC" w:rsidRDefault="00A852D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79375D2" w14:textId="7C12F3F4" w:rsidR="00E65E4D" w:rsidRPr="00787BEF" w:rsidRDefault="00E65E4D" w:rsidP="00E65E4D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787B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3B3E0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787BE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.</w:t>
      </w:r>
      <w:r w:rsidRPr="00787B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tepwise linear regression model indicating predictors of HOMA-IR index in </w:t>
      </w:r>
      <w:r w:rsidR="00F2272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tudy</w:t>
      </w:r>
      <w:r w:rsidRPr="00787B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opulation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3"/>
        <w:gridCol w:w="1132"/>
        <w:gridCol w:w="695"/>
        <w:gridCol w:w="3477"/>
        <w:gridCol w:w="1780"/>
        <w:gridCol w:w="1139"/>
      </w:tblGrid>
      <w:tr w:rsidR="00E65E4D" w:rsidRPr="006271B1" w14:paraId="560452C0" w14:textId="77777777" w:rsidTr="006F5AFB">
        <w:trPr>
          <w:trHeight w:val="28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1BBBE7" w14:textId="4206BF07" w:rsidR="00E65E4D" w:rsidRPr="006271B1" w:rsidRDefault="0002372A" w:rsidP="00E1398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>Study</w:t>
            </w:r>
            <w:r w:rsidR="00E65E4D" w:rsidRPr="006271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="00E65E4D" w:rsidRPr="006271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>population</w:t>
            </w:r>
            <w:proofErr w:type="spellEnd"/>
          </w:p>
        </w:tc>
      </w:tr>
      <w:tr w:rsidR="00E65E4D" w:rsidRPr="006271B1" w14:paraId="7AEACD96" w14:textId="77777777" w:rsidTr="006F5AFB">
        <w:trPr>
          <w:trHeight w:val="286"/>
        </w:trPr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E774AD" w14:textId="77777777" w:rsidR="00E65E4D" w:rsidRPr="0030455D" w:rsidRDefault="00E65E4D" w:rsidP="00E1398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3045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  <w:t>Model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40464" w14:textId="77777777" w:rsidR="00E65E4D" w:rsidRPr="0030455D" w:rsidRDefault="00E65E4D" w:rsidP="00E139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30455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  <w:t>Predictor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92766" w14:textId="77777777" w:rsidR="00E65E4D" w:rsidRPr="0030455D" w:rsidRDefault="00E65E4D" w:rsidP="00E1398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GB"/>
                <w14:ligatures w14:val="none"/>
              </w:rPr>
            </w:pPr>
            <w:r w:rsidRPr="003045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>R</w:t>
            </w:r>
            <w:r w:rsidRPr="003045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C9614D" w14:textId="7FC1FE9C" w:rsidR="00E65E4D" w:rsidRPr="0030455D" w:rsidRDefault="00E65E4D" w:rsidP="00E1398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3045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>Unstandardised</w:t>
            </w:r>
            <w:proofErr w:type="spellEnd"/>
            <w:r w:rsidRPr="003045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 xml:space="preserve"> B</w:t>
            </w:r>
            <w:r w:rsidR="000F237E" w:rsidRPr="003045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 xml:space="preserve"> </w:t>
            </w:r>
            <w:proofErr w:type="spellStart"/>
            <w:r w:rsidRPr="003045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>coefficient</w:t>
            </w:r>
            <w:proofErr w:type="spellEnd"/>
            <w:r w:rsidRPr="003045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 xml:space="preserve"> 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A69A5F" w14:textId="77777777" w:rsidR="00E65E4D" w:rsidRPr="0030455D" w:rsidRDefault="00E65E4D" w:rsidP="00E1398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3045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 xml:space="preserve">Standard </w:t>
            </w:r>
            <w:proofErr w:type="spellStart"/>
            <w:r w:rsidRPr="003045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>Error</w:t>
            </w:r>
            <w:proofErr w:type="spellEnd"/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CE85B" w14:textId="47F25F5E" w:rsidR="00E65E4D" w:rsidRPr="0030455D" w:rsidRDefault="00E65E4D" w:rsidP="00E13983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3045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>p-</w:t>
            </w:r>
            <w:proofErr w:type="spellStart"/>
            <w:r w:rsidRPr="003045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en-GB"/>
                <w14:ligatures w14:val="none"/>
              </w:rPr>
              <w:t>value</w:t>
            </w:r>
            <w:proofErr w:type="spellEnd"/>
          </w:p>
        </w:tc>
      </w:tr>
      <w:tr w:rsidR="00E65E4D" w:rsidRPr="006271B1" w14:paraId="3EDC2F2B" w14:textId="77777777" w:rsidTr="00D31D15">
        <w:trPr>
          <w:trHeight w:val="250"/>
        </w:trPr>
        <w:tc>
          <w:tcPr>
            <w:tcW w:w="44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DDEE3A" w14:textId="77777777" w:rsidR="00E65E4D" w:rsidRPr="006271B1" w:rsidRDefault="00E65E4D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08EEEE" w14:textId="77777777" w:rsidR="00E65E4D" w:rsidRPr="006271B1" w:rsidRDefault="00E65E4D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C2DB5B" w14:textId="0FC68CF2" w:rsidR="00E65E4D" w:rsidRPr="006271B1" w:rsidRDefault="00E65E4D" w:rsidP="00D31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BF4647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43</w:t>
            </w:r>
          </w:p>
        </w:tc>
        <w:tc>
          <w:tcPr>
            <w:tcW w:w="1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66030E" w14:textId="2E73221F" w:rsidR="00E65E4D" w:rsidRPr="006271B1" w:rsidRDefault="00E65E4D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2</w:t>
            </w:r>
            <w:r w:rsidR="00BF4647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896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0177D" w14:textId="5BC63A28" w:rsidR="00E65E4D" w:rsidRPr="006271B1" w:rsidRDefault="00E65E4D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BF4647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26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E1E35C" w14:textId="1EBE7C76" w:rsidR="00E65E4D" w:rsidRPr="006271B1" w:rsidRDefault="0053424E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&lt;0.001</w:t>
            </w:r>
            <w:r w:rsidR="00E65E4D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***</w:t>
            </w:r>
          </w:p>
        </w:tc>
      </w:tr>
      <w:tr w:rsidR="00E65E4D" w:rsidRPr="006271B1" w14:paraId="536E821F" w14:textId="77777777" w:rsidTr="00D31D15">
        <w:trPr>
          <w:trHeight w:val="250"/>
        </w:trPr>
        <w:tc>
          <w:tcPr>
            <w:tcW w:w="445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A49EF" w14:textId="77777777" w:rsidR="00E65E4D" w:rsidRPr="006271B1" w:rsidRDefault="00E65E4D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309F9" w14:textId="3A0DD60E" w:rsidR="00E65E4D" w:rsidRPr="006271B1" w:rsidRDefault="0038778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log </w:t>
            </w:r>
            <w:r w:rsidR="00E65E4D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BMI</w:t>
            </w:r>
          </w:p>
          <w:p w14:paraId="66627F7B" w14:textId="77777777" w:rsidR="00E65E4D" w:rsidRPr="006271B1" w:rsidRDefault="00E65E4D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  <w:p w14:paraId="6BC16C58" w14:textId="77777777" w:rsidR="00E65E4D" w:rsidRPr="006271B1" w:rsidRDefault="00E65E4D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663ED" w14:textId="77777777" w:rsidR="00E65E4D" w:rsidRPr="006271B1" w:rsidRDefault="00E65E4D" w:rsidP="00D31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1473F5" w14:textId="6BCC40EC" w:rsidR="00E65E4D" w:rsidRPr="006271B1" w:rsidRDefault="00E65E4D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</w:t>
            </w:r>
            <w:r w:rsidR="00BF4647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44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B15765" w14:textId="543AFF75" w:rsidR="00E65E4D" w:rsidRPr="006271B1" w:rsidRDefault="00E65E4D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BF4647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3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28BEA" w14:textId="449C4BAB" w:rsidR="00E65E4D" w:rsidRPr="006271B1" w:rsidRDefault="0053424E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&lt;0.001</w:t>
            </w:r>
            <w:r w:rsidR="00E65E4D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***</w:t>
            </w:r>
          </w:p>
        </w:tc>
      </w:tr>
      <w:tr w:rsidR="00E65E4D" w:rsidRPr="006271B1" w14:paraId="71FFAE4A" w14:textId="77777777" w:rsidTr="00D31D15">
        <w:trPr>
          <w:trHeight w:val="250"/>
        </w:trPr>
        <w:tc>
          <w:tcPr>
            <w:tcW w:w="44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2D19A" w14:textId="77777777" w:rsidR="00E65E4D" w:rsidRPr="006271B1" w:rsidRDefault="00E65E4D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FE1D4" w14:textId="77777777" w:rsidR="00E65E4D" w:rsidRPr="006271B1" w:rsidRDefault="00E65E4D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75689" w14:textId="692AF3CD" w:rsidR="00E65E4D" w:rsidRPr="006271B1" w:rsidRDefault="00E65E4D" w:rsidP="00D31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BF4647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99</w:t>
            </w:r>
          </w:p>
        </w:tc>
        <w:tc>
          <w:tcPr>
            <w:tcW w:w="1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3F9B6A" w14:textId="0C39245E" w:rsidR="00E65E4D" w:rsidRPr="006271B1" w:rsidRDefault="00E65E4D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2</w:t>
            </w:r>
            <w:r w:rsidR="00BF4647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463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9FC96" w14:textId="142C7D85" w:rsidR="00E65E4D" w:rsidRPr="006271B1" w:rsidRDefault="00E65E4D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BF4647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17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9BE07B" w14:textId="67E3A842" w:rsidR="00E65E4D" w:rsidRPr="006271B1" w:rsidRDefault="0053424E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&lt;0.001</w:t>
            </w:r>
            <w:r w:rsidR="00E65E4D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***</w:t>
            </w:r>
          </w:p>
        </w:tc>
      </w:tr>
      <w:tr w:rsidR="00E65E4D" w:rsidRPr="006271B1" w14:paraId="15577E2F" w14:textId="77777777" w:rsidTr="00D31D15">
        <w:trPr>
          <w:trHeight w:val="250"/>
        </w:trPr>
        <w:tc>
          <w:tcPr>
            <w:tcW w:w="44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E4464" w14:textId="77777777" w:rsidR="00E65E4D" w:rsidRPr="006271B1" w:rsidRDefault="00E65E4D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22A5BE" w14:textId="1B3D5E9A" w:rsidR="00E65E4D" w:rsidRPr="006271B1" w:rsidRDefault="0038778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log </w:t>
            </w:r>
            <w:r w:rsidR="00E65E4D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BMI</w:t>
            </w:r>
          </w:p>
          <w:p w14:paraId="783D35C6" w14:textId="77777777" w:rsidR="00E65E4D" w:rsidRPr="006271B1" w:rsidRDefault="00E65E4D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  <w:p w14:paraId="5F44DF45" w14:textId="77777777" w:rsidR="00E65E4D" w:rsidRPr="006271B1" w:rsidRDefault="00E65E4D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363B19" w14:textId="77777777" w:rsidR="00E65E4D" w:rsidRPr="006271B1" w:rsidRDefault="00E65E4D" w:rsidP="00D31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861089" w14:textId="43E2F439" w:rsidR="00E65E4D" w:rsidRPr="006271B1" w:rsidRDefault="00E65E4D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</w:t>
            </w:r>
            <w:r w:rsidR="00BF4647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93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354BB0" w14:textId="06B5AD4B" w:rsidR="00E65E4D" w:rsidRPr="006271B1" w:rsidRDefault="00E65E4D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BF4647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2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A5526A" w14:textId="51B098AA" w:rsidR="00E65E4D" w:rsidRPr="006271B1" w:rsidRDefault="0053424E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&lt;0.001</w:t>
            </w:r>
            <w:r w:rsidR="00E65E4D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***</w:t>
            </w:r>
          </w:p>
        </w:tc>
      </w:tr>
      <w:tr w:rsidR="00E65E4D" w:rsidRPr="006271B1" w14:paraId="269CB651" w14:textId="77777777" w:rsidTr="00D31D15">
        <w:trPr>
          <w:trHeight w:val="250"/>
        </w:trPr>
        <w:tc>
          <w:tcPr>
            <w:tcW w:w="445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08419" w14:textId="77777777" w:rsidR="00E65E4D" w:rsidRPr="006271B1" w:rsidRDefault="00E65E4D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8A7AC" w14:textId="1DC1B14D" w:rsidR="00E65E4D" w:rsidRPr="006271B1" w:rsidRDefault="0038778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log </w:t>
            </w:r>
            <w:r w:rsidR="00E65E4D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VAI</w:t>
            </w:r>
          </w:p>
          <w:p w14:paraId="21B53D3D" w14:textId="77777777" w:rsidR="00E65E4D" w:rsidRPr="006271B1" w:rsidRDefault="00E65E4D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  <w:p w14:paraId="40FB1923" w14:textId="77777777" w:rsidR="00E65E4D" w:rsidRPr="006271B1" w:rsidRDefault="00E65E4D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03498" w14:textId="77777777" w:rsidR="00E65E4D" w:rsidRPr="006271B1" w:rsidRDefault="00E65E4D" w:rsidP="00D31D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EEA61A" w14:textId="78B6116D" w:rsidR="00E65E4D" w:rsidRPr="006271B1" w:rsidRDefault="00E65E4D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BF4647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64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670917" w14:textId="318A08C9" w:rsidR="00E65E4D" w:rsidRPr="006271B1" w:rsidRDefault="00E65E4D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BF4647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6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D4826F" w14:textId="13050C7C" w:rsidR="00E65E4D" w:rsidRPr="006271B1" w:rsidRDefault="0053424E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&lt;0.001</w:t>
            </w:r>
            <w:r w:rsidR="00E65E4D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***</w:t>
            </w:r>
          </w:p>
        </w:tc>
      </w:tr>
      <w:tr w:rsidR="003A32E4" w:rsidRPr="006271B1" w14:paraId="4CBA0F1A" w14:textId="77777777" w:rsidTr="00D31D15">
        <w:trPr>
          <w:trHeight w:val="250"/>
        </w:trPr>
        <w:tc>
          <w:tcPr>
            <w:tcW w:w="44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0AFAAB" w14:textId="77777777" w:rsidR="003A32E4" w:rsidRPr="006271B1" w:rsidRDefault="003A32E4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3F69A1" w14:textId="77777777" w:rsidR="003A32E4" w:rsidRPr="006271B1" w:rsidRDefault="003A32E4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43AD4" w14:textId="1D024AB4" w:rsidR="003A32E4" w:rsidRPr="006271B1" w:rsidRDefault="003A32E4" w:rsidP="00D31D1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.311</w:t>
            </w:r>
          </w:p>
        </w:tc>
        <w:tc>
          <w:tcPr>
            <w:tcW w:w="1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119BE1" w14:textId="544A32E0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3</w:t>
            </w:r>
            <w:r w:rsidR="0002372A"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58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95B771" w14:textId="214738EE" w:rsidR="003A32E4" w:rsidRPr="006271B1" w:rsidRDefault="003A32E4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37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AB4670" w14:textId="35E10749" w:rsidR="003A32E4" w:rsidRPr="006271B1" w:rsidRDefault="003A32E4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&lt;0.001***</w:t>
            </w:r>
          </w:p>
        </w:tc>
      </w:tr>
      <w:tr w:rsidR="003A32E4" w:rsidRPr="006271B1" w14:paraId="1F856190" w14:textId="77777777" w:rsidTr="00D31D15">
        <w:trPr>
          <w:trHeight w:val="250"/>
        </w:trPr>
        <w:tc>
          <w:tcPr>
            <w:tcW w:w="44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23F2D" w14:textId="77777777" w:rsidR="003A32E4" w:rsidRPr="006271B1" w:rsidRDefault="003A32E4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9E55F3" w14:textId="79369E60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BMI</w:t>
            </w:r>
          </w:p>
          <w:p w14:paraId="67541262" w14:textId="77777777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  <w:p w14:paraId="1F5221E7" w14:textId="77777777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B6EC4" w14:textId="77777777" w:rsidR="003A32E4" w:rsidRPr="006271B1" w:rsidRDefault="003A32E4" w:rsidP="00D31D1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5127E" w14:textId="2BCA10B3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</w:t>
            </w:r>
            <w:r w:rsidR="0002372A"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93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A35BF0" w14:textId="58C1C2E9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37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0B032A" w14:textId="2207CDF1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&lt;0.001***</w:t>
            </w:r>
          </w:p>
        </w:tc>
      </w:tr>
      <w:tr w:rsidR="003A32E4" w:rsidRPr="006271B1" w14:paraId="0856C864" w14:textId="77777777" w:rsidTr="00D31D15">
        <w:trPr>
          <w:trHeight w:val="250"/>
        </w:trPr>
        <w:tc>
          <w:tcPr>
            <w:tcW w:w="44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C9C2A" w14:textId="77777777" w:rsidR="003A32E4" w:rsidRPr="006271B1" w:rsidRDefault="003A32E4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FE2B5" w14:textId="642322AF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VAI</w:t>
            </w:r>
          </w:p>
          <w:p w14:paraId="1EA8FF5D" w14:textId="77777777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  <w:p w14:paraId="545962CF" w14:textId="77777777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078BE" w14:textId="77777777" w:rsidR="003A32E4" w:rsidRPr="006271B1" w:rsidRDefault="003A32E4" w:rsidP="00D31D1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94C6D2" w14:textId="0D433FD8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02372A"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27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9C502A" w14:textId="3E70B68A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37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BC27FB" w14:textId="2CF48A6B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&lt;0.001***</w:t>
            </w:r>
          </w:p>
        </w:tc>
      </w:tr>
      <w:tr w:rsidR="003A32E4" w:rsidRPr="006271B1" w14:paraId="5156DAD0" w14:textId="77777777" w:rsidTr="00D31D15">
        <w:trPr>
          <w:trHeight w:val="250"/>
        </w:trPr>
        <w:tc>
          <w:tcPr>
            <w:tcW w:w="445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24FB7" w14:textId="77777777" w:rsidR="003A32E4" w:rsidRPr="006271B1" w:rsidRDefault="003A32E4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C8D979" w14:textId="0340E10B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AGEs</w:t>
            </w:r>
          </w:p>
          <w:p w14:paraId="084BE76E" w14:textId="77777777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  <w:p w14:paraId="62FA0CB9" w14:textId="77777777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70407" w14:textId="77777777" w:rsidR="003A32E4" w:rsidRPr="006271B1" w:rsidRDefault="003A32E4" w:rsidP="00D31D1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F24CD2" w14:textId="7691FB46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</w:t>
            </w:r>
            <w:r w:rsidR="0002372A"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48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79EAAE" w14:textId="11C144D8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37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53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2CFF9C" w14:textId="67ECEDF9" w:rsidR="003A32E4" w:rsidRPr="006271B1" w:rsidRDefault="003A32E4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.005**</w:t>
            </w:r>
          </w:p>
        </w:tc>
      </w:tr>
      <w:tr w:rsidR="00D9086A" w:rsidRPr="006271B1" w14:paraId="02B774ED" w14:textId="77777777" w:rsidTr="00D31D15">
        <w:trPr>
          <w:trHeight w:val="250"/>
        </w:trPr>
        <w:tc>
          <w:tcPr>
            <w:tcW w:w="44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1540EC" w14:textId="77777777" w:rsidR="00D9086A" w:rsidRPr="006271B1" w:rsidRDefault="00D9086A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4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684BAB" w14:textId="77777777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2B9FDD" w14:textId="01B8BE25" w:rsidR="00D9086A" w:rsidRPr="006271B1" w:rsidRDefault="00D9086A" w:rsidP="00D31D15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.321</w:t>
            </w:r>
          </w:p>
        </w:tc>
        <w:tc>
          <w:tcPr>
            <w:tcW w:w="19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A0925D" w14:textId="05C3D534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-2</w:t>
            </w:r>
            <w:r w:rsidR="0002372A"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.</w:t>
            </w:r>
            <w:r w:rsidRPr="00742B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655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1BD2A7" w14:textId="02FEC26B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37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6D147A" w14:textId="0D505A91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&lt;0.001***</w:t>
            </w:r>
          </w:p>
        </w:tc>
      </w:tr>
      <w:tr w:rsidR="00D9086A" w:rsidRPr="006271B1" w14:paraId="4275F82D" w14:textId="77777777" w:rsidTr="00294AF2">
        <w:trPr>
          <w:trHeight w:val="250"/>
        </w:trPr>
        <w:tc>
          <w:tcPr>
            <w:tcW w:w="445" w:type="pct"/>
            <w:vMerge/>
            <w:tcBorders>
              <w:left w:val="nil"/>
              <w:right w:val="nil"/>
            </w:tcBorders>
            <w:vAlign w:val="center"/>
          </w:tcPr>
          <w:p w14:paraId="530D4B17" w14:textId="77777777" w:rsidR="00D9086A" w:rsidRPr="006271B1" w:rsidRDefault="00D9086A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27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068487" w14:textId="1A420710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BMI</w:t>
            </w:r>
          </w:p>
          <w:p w14:paraId="55171159" w14:textId="77777777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  <w:p w14:paraId="71016928" w14:textId="77777777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/>
            <w:tcBorders>
              <w:left w:val="nil"/>
              <w:right w:val="nil"/>
            </w:tcBorders>
            <w:vAlign w:val="center"/>
          </w:tcPr>
          <w:p w14:paraId="5E2C1DF6" w14:textId="77777777" w:rsidR="00D9086A" w:rsidRPr="006271B1" w:rsidRDefault="00D9086A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92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D865F13" w14:textId="65BB659E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237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86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FA4DA6" w14:textId="799F0E3C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37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631" w:type="pct"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818271" w14:textId="228A27A4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.00</w:t>
            </w:r>
            <w:r w:rsidR="00162788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1*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**</w:t>
            </w:r>
          </w:p>
        </w:tc>
      </w:tr>
      <w:tr w:rsidR="00D9086A" w:rsidRPr="006271B1" w14:paraId="170999AD" w14:textId="77777777" w:rsidTr="00294AF2">
        <w:trPr>
          <w:trHeight w:val="250"/>
        </w:trPr>
        <w:tc>
          <w:tcPr>
            <w:tcW w:w="445" w:type="pct"/>
            <w:vMerge/>
            <w:tcBorders>
              <w:left w:val="nil"/>
              <w:right w:val="nil"/>
            </w:tcBorders>
            <w:vAlign w:val="center"/>
          </w:tcPr>
          <w:p w14:paraId="42BEA8FE" w14:textId="77777777" w:rsidR="00D9086A" w:rsidRPr="006271B1" w:rsidRDefault="00D9086A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65FF87" w14:textId="428065BD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VAI</w:t>
            </w:r>
          </w:p>
          <w:p w14:paraId="0F089D10" w14:textId="77777777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  <w:p w14:paraId="587E1912" w14:textId="77777777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/>
            <w:tcBorders>
              <w:left w:val="nil"/>
              <w:right w:val="nil"/>
            </w:tcBorders>
            <w:vAlign w:val="center"/>
          </w:tcPr>
          <w:p w14:paraId="7894B275" w14:textId="77777777" w:rsidR="00D9086A" w:rsidRPr="006271B1" w:rsidRDefault="00D9086A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92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8F3A6C" w14:textId="121B9F94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37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C12E41" w14:textId="63263A14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37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18588B" w14:textId="024B68FF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&lt;0.001***</w:t>
            </w:r>
          </w:p>
        </w:tc>
      </w:tr>
      <w:tr w:rsidR="00D9086A" w:rsidRPr="006271B1" w14:paraId="0BFBF088" w14:textId="77777777" w:rsidTr="00294AF2">
        <w:trPr>
          <w:trHeight w:val="250"/>
        </w:trPr>
        <w:tc>
          <w:tcPr>
            <w:tcW w:w="445" w:type="pct"/>
            <w:vMerge/>
            <w:tcBorders>
              <w:left w:val="nil"/>
              <w:right w:val="nil"/>
            </w:tcBorders>
            <w:vAlign w:val="center"/>
          </w:tcPr>
          <w:p w14:paraId="665938C5" w14:textId="77777777" w:rsidR="00D9086A" w:rsidRPr="006271B1" w:rsidRDefault="00D9086A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E3BCE1" w14:textId="6FC9E284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AGEs</w:t>
            </w:r>
          </w:p>
          <w:p w14:paraId="46D1B903" w14:textId="77777777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  <w:p w14:paraId="76B3878C" w14:textId="77777777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/>
            <w:tcBorders>
              <w:left w:val="nil"/>
              <w:right w:val="nil"/>
            </w:tcBorders>
            <w:vAlign w:val="center"/>
          </w:tcPr>
          <w:p w14:paraId="6063EF6F" w14:textId="77777777" w:rsidR="00D9086A" w:rsidRPr="006271B1" w:rsidRDefault="00D9086A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92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E54C9D" w14:textId="256D737C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37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B91454" w14:textId="1D653B68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37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4DA692" w14:textId="4683B643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.00</w:t>
            </w:r>
            <w:r w:rsidR="00162788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3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**</w:t>
            </w:r>
          </w:p>
        </w:tc>
      </w:tr>
      <w:tr w:rsidR="00D9086A" w:rsidRPr="006271B1" w14:paraId="4AD4AC08" w14:textId="77777777" w:rsidTr="00294AF2">
        <w:trPr>
          <w:trHeight w:val="250"/>
        </w:trPr>
        <w:tc>
          <w:tcPr>
            <w:tcW w:w="44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473B71" w14:textId="77777777" w:rsidR="00D9086A" w:rsidRPr="006271B1" w:rsidRDefault="00D9086A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6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C03411" w14:textId="4347276F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log FM</w:t>
            </w:r>
          </w:p>
          <w:p w14:paraId="269A5E19" w14:textId="77777777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  <w:p w14:paraId="0B18AA78" w14:textId="77777777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38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078B6" w14:textId="77777777" w:rsidR="00D9086A" w:rsidRPr="006271B1" w:rsidRDefault="00D9086A" w:rsidP="00294A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  <w:tc>
          <w:tcPr>
            <w:tcW w:w="1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33C405" w14:textId="00512A38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37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F3CEDB" w14:textId="126C3C74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237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271B1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5375A3" w14:textId="627B2C27" w:rsidR="00D9086A" w:rsidRPr="006271B1" w:rsidRDefault="00D9086A" w:rsidP="00294AF2">
            <w:pPr>
              <w:spacing w:after="0" w:line="24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0.00</w:t>
            </w:r>
            <w:r w:rsidR="00162788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7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**</w:t>
            </w:r>
          </w:p>
        </w:tc>
      </w:tr>
      <w:tr w:rsidR="00E65E4D" w:rsidRPr="00A852DC" w14:paraId="1C2B42C3" w14:textId="77777777" w:rsidTr="006F5AFB">
        <w:trPr>
          <w:trHeight w:val="401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D88320" w14:textId="47BD34BC" w:rsidR="00E65E4D" w:rsidRPr="006271B1" w:rsidRDefault="00E65E4D" w:rsidP="00802D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 xml:space="preserve">Dependent variable: </w:t>
            </w:r>
            <w:r w:rsidR="0038778A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 xml:space="preserve">log 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>HOMA-IR</w:t>
            </w:r>
          </w:p>
        </w:tc>
      </w:tr>
      <w:tr w:rsidR="00E65E4D" w:rsidRPr="002B04AE" w14:paraId="0D1A9A49" w14:textId="77777777" w:rsidTr="006F5AFB">
        <w:trPr>
          <w:trHeight w:val="918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ACE80A" w14:textId="5C43FA76" w:rsidR="00E65E4D" w:rsidRPr="006271B1" w:rsidRDefault="00E65E4D" w:rsidP="00802D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</w:pPr>
            <w:proofErr w:type="spellStart"/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>Model</w:t>
            </w:r>
            <w:proofErr w:type="spellEnd"/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 xml:space="preserve"> 1 </w:t>
            </w:r>
            <w:proofErr w:type="spellStart"/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>excluded</w:t>
            </w:r>
            <w:proofErr w:type="spellEnd"/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 xml:space="preserve"> variables: </w:t>
            </w:r>
            <w:r w:rsidR="0038778A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 xml:space="preserve">log 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 xml:space="preserve">AGEs (kU/day), </w:t>
            </w:r>
            <w:r w:rsidR="0038778A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 xml:space="preserve">log 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 xml:space="preserve">FM (Kg), </w:t>
            </w:r>
            <w:r w:rsidR="0038778A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 xml:space="preserve">log 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>VAI.</w:t>
            </w:r>
          </w:p>
          <w:p w14:paraId="7E4EA01F" w14:textId="77777777" w:rsidR="00E65E4D" w:rsidRPr="006271B1" w:rsidRDefault="00E65E4D" w:rsidP="00802D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</w:pPr>
          </w:p>
          <w:p w14:paraId="2961B2F5" w14:textId="51CD4803" w:rsidR="00E65E4D" w:rsidRPr="006271B1" w:rsidRDefault="00E65E4D" w:rsidP="00802D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 xml:space="preserve">Model 2 excluded variables: </w:t>
            </w:r>
            <w:r w:rsidR="0038778A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 xml:space="preserve">log 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 xml:space="preserve">AGEs (kU/day), </w:t>
            </w:r>
            <w:r w:rsidR="0038778A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 xml:space="preserve">log 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  <w:t>FM (Kg).</w:t>
            </w:r>
          </w:p>
          <w:p w14:paraId="241B37D9" w14:textId="77777777" w:rsidR="00E65E4D" w:rsidRPr="006271B1" w:rsidRDefault="00E65E4D" w:rsidP="00802D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s-ES" w:eastAsia="en-GB"/>
                <w14:ligatures w14:val="none"/>
              </w:rPr>
            </w:pPr>
          </w:p>
          <w:p w14:paraId="433A4750" w14:textId="0B3D7510" w:rsidR="00E65E4D" w:rsidRPr="006271B1" w:rsidRDefault="00E65E4D" w:rsidP="00802D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Model 3 excluded variables: </w:t>
            </w:r>
            <w:r w:rsidR="0038778A"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log </w:t>
            </w:r>
            <w:r w:rsidRPr="006271B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>FM (Kg).</w:t>
            </w:r>
          </w:p>
          <w:p w14:paraId="2DCEACD8" w14:textId="77777777" w:rsidR="00E65E4D" w:rsidRPr="006271B1" w:rsidRDefault="00E65E4D" w:rsidP="00802D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  <w:p w14:paraId="6CC999B5" w14:textId="77777777" w:rsidR="00E65E4D" w:rsidRPr="006271B1" w:rsidRDefault="00E65E4D" w:rsidP="00802D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</w:p>
        </w:tc>
      </w:tr>
    </w:tbl>
    <w:p w14:paraId="509D9ACA" w14:textId="34E5D3F6" w:rsidR="00E65E4D" w:rsidRPr="00C821D6" w:rsidRDefault="008629A2" w:rsidP="00FB7342">
      <w:pPr>
        <w:spacing w:after="200" w:line="240" w:lineRule="auto"/>
        <w:jc w:val="both"/>
        <w:rPr>
          <w:rFonts w:ascii="Times New Roman" w:eastAsia="Times New Roman" w:hAnsi="Times New Roman" w:cs="Times New Roman"/>
          <w:kern w:val="0"/>
          <w:shd w:val="clear" w:color="auto" w:fill="FFFFFF"/>
          <w:lang w:val="en-US" w:eastAsia="en-GB"/>
          <w14:ligatures w14:val="none"/>
        </w:rPr>
      </w:pPr>
      <w:r w:rsidRPr="00C821D6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>**0.010&gt;p–value&lt;0.001</w:t>
      </w:r>
      <w:r w:rsidR="00B62E92" w:rsidRPr="00C821D6">
        <w:rPr>
          <w:rFonts w:ascii="Times New Roman" w:eastAsia="Times New Roman" w:hAnsi="Times New Roman" w:cs="Times New Roman"/>
          <w:kern w:val="0"/>
          <w:lang w:val="en-US" w:eastAsia="en-GB"/>
          <w14:ligatures w14:val="none"/>
        </w:rPr>
        <w:t xml:space="preserve">; </w:t>
      </w:r>
      <w:r w:rsidR="00E65E4D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val="en-US" w:eastAsia="en-GB"/>
          <w14:ligatures w14:val="none"/>
        </w:rPr>
        <w:t xml:space="preserve">***p – value </w:t>
      </w:r>
      <w:r w:rsidR="00093DE3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val="en-US" w:eastAsia="en-GB"/>
          <w14:ligatures w14:val="none"/>
        </w:rPr>
        <w:t>≤</w:t>
      </w:r>
      <w:r w:rsidR="00E65E4D" w:rsidRPr="00C821D6">
        <w:rPr>
          <w:rFonts w:ascii="Times New Roman" w:eastAsia="Times New Roman" w:hAnsi="Times New Roman" w:cs="Times New Roman"/>
          <w:kern w:val="0"/>
          <w:shd w:val="clear" w:color="auto" w:fill="FFFFFF"/>
          <w:lang w:val="en-US" w:eastAsia="en-GB"/>
          <w14:ligatures w14:val="none"/>
        </w:rPr>
        <w:t>0,001. BMI, body mass index; FM, fat mass; VAI, visceral adiposity index; AGEs, advanced glycation end products.</w:t>
      </w:r>
    </w:p>
    <w:p w14:paraId="5E9CE6C1" w14:textId="77777777" w:rsidR="008C1199" w:rsidRDefault="008C119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D15C66" w14:textId="77777777" w:rsidR="00FB73FA" w:rsidRPr="00787BEF" w:rsidRDefault="00FB73F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B73FA" w:rsidRPr="00787BEF" w:rsidSect="00A750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DE2"/>
    <w:rsid w:val="0002372A"/>
    <w:rsid w:val="0004746E"/>
    <w:rsid w:val="00064A14"/>
    <w:rsid w:val="00093DE3"/>
    <w:rsid w:val="00094172"/>
    <w:rsid w:val="000B1B9B"/>
    <w:rsid w:val="000C4F16"/>
    <w:rsid w:val="000F237E"/>
    <w:rsid w:val="001306E5"/>
    <w:rsid w:val="00151C38"/>
    <w:rsid w:val="00162788"/>
    <w:rsid w:val="00184287"/>
    <w:rsid w:val="001957DC"/>
    <w:rsid w:val="001F2823"/>
    <w:rsid w:val="00221CB2"/>
    <w:rsid w:val="0022448C"/>
    <w:rsid w:val="00224ACB"/>
    <w:rsid w:val="00236ED9"/>
    <w:rsid w:val="002541DF"/>
    <w:rsid w:val="00260406"/>
    <w:rsid w:val="00271DDA"/>
    <w:rsid w:val="00294AF2"/>
    <w:rsid w:val="002B04AE"/>
    <w:rsid w:val="002B3D0B"/>
    <w:rsid w:val="002D29A6"/>
    <w:rsid w:val="002E27F2"/>
    <w:rsid w:val="002F464A"/>
    <w:rsid w:val="0030455D"/>
    <w:rsid w:val="003054B0"/>
    <w:rsid w:val="00345353"/>
    <w:rsid w:val="00364143"/>
    <w:rsid w:val="00374AE4"/>
    <w:rsid w:val="003772B8"/>
    <w:rsid w:val="00380CC6"/>
    <w:rsid w:val="0038778A"/>
    <w:rsid w:val="00395104"/>
    <w:rsid w:val="003A32E4"/>
    <w:rsid w:val="003A66F6"/>
    <w:rsid w:val="003B0EC4"/>
    <w:rsid w:val="003B3BCE"/>
    <w:rsid w:val="003B3E07"/>
    <w:rsid w:val="003D0CE3"/>
    <w:rsid w:val="003D1CC3"/>
    <w:rsid w:val="00410188"/>
    <w:rsid w:val="00470F5E"/>
    <w:rsid w:val="004711B0"/>
    <w:rsid w:val="00477536"/>
    <w:rsid w:val="004A3953"/>
    <w:rsid w:val="004B0B5C"/>
    <w:rsid w:val="004D7ED2"/>
    <w:rsid w:val="004F4667"/>
    <w:rsid w:val="0053424E"/>
    <w:rsid w:val="0056139E"/>
    <w:rsid w:val="00562ABA"/>
    <w:rsid w:val="00565A9D"/>
    <w:rsid w:val="005B189C"/>
    <w:rsid w:val="005D163F"/>
    <w:rsid w:val="005E4007"/>
    <w:rsid w:val="006271B1"/>
    <w:rsid w:val="00666755"/>
    <w:rsid w:val="006904FB"/>
    <w:rsid w:val="006F5AFB"/>
    <w:rsid w:val="00710B7E"/>
    <w:rsid w:val="007210DE"/>
    <w:rsid w:val="00740A6A"/>
    <w:rsid w:val="00742BCB"/>
    <w:rsid w:val="00766904"/>
    <w:rsid w:val="00780FA5"/>
    <w:rsid w:val="00787BEF"/>
    <w:rsid w:val="007A0962"/>
    <w:rsid w:val="007A2F90"/>
    <w:rsid w:val="007C0B2E"/>
    <w:rsid w:val="007D515B"/>
    <w:rsid w:val="007E06F1"/>
    <w:rsid w:val="007E124A"/>
    <w:rsid w:val="00802D57"/>
    <w:rsid w:val="008408F6"/>
    <w:rsid w:val="00846893"/>
    <w:rsid w:val="00862470"/>
    <w:rsid w:val="008629A2"/>
    <w:rsid w:val="008842B0"/>
    <w:rsid w:val="008C1199"/>
    <w:rsid w:val="008E57E4"/>
    <w:rsid w:val="008F0FA0"/>
    <w:rsid w:val="00936941"/>
    <w:rsid w:val="009431F3"/>
    <w:rsid w:val="00965C5A"/>
    <w:rsid w:val="0097525B"/>
    <w:rsid w:val="00977ABA"/>
    <w:rsid w:val="00984A43"/>
    <w:rsid w:val="009B2275"/>
    <w:rsid w:val="009C51C1"/>
    <w:rsid w:val="009C52DE"/>
    <w:rsid w:val="009D1640"/>
    <w:rsid w:val="009E2FDA"/>
    <w:rsid w:val="009F034B"/>
    <w:rsid w:val="00A21B3F"/>
    <w:rsid w:val="00A35683"/>
    <w:rsid w:val="00A36D54"/>
    <w:rsid w:val="00A50648"/>
    <w:rsid w:val="00A575E6"/>
    <w:rsid w:val="00A60DE2"/>
    <w:rsid w:val="00A66B8D"/>
    <w:rsid w:val="00A75026"/>
    <w:rsid w:val="00A852DC"/>
    <w:rsid w:val="00AA5017"/>
    <w:rsid w:val="00AD7BEC"/>
    <w:rsid w:val="00B1566F"/>
    <w:rsid w:val="00B27F7A"/>
    <w:rsid w:val="00B36265"/>
    <w:rsid w:val="00B42D06"/>
    <w:rsid w:val="00B62E92"/>
    <w:rsid w:val="00B8343B"/>
    <w:rsid w:val="00BA49A4"/>
    <w:rsid w:val="00BB3C7C"/>
    <w:rsid w:val="00BD2640"/>
    <w:rsid w:val="00BF4647"/>
    <w:rsid w:val="00C210FB"/>
    <w:rsid w:val="00C220D8"/>
    <w:rsid w:val="00C23285"/>
    <w:rsid w:val="00C56B1A"/>
    <w:rsid w:val="00C63A29"/>
    <w:rsid w:val="00C675B9"/>
    <w:rsid w:val="00C72A05"/>
    <w:rsid w:val="00C8206C"/>
    <w:rsid w:val="00C821D6"/>
    <w:rsid w:val="00C83985"/>
    <w:rsid w:val="00CA22C5"/>
    <w:rsid w:val="00CC6694"/>
    <w:rsid w:val="00CD4FF7"/>
    <w:rsid w:val="00D31D15"/>
    <w:rsid w:val="00D40C7A"/>
    <w:rsid w:val="00D43524"/>
    <w:rsid w:val="00D46787"/>
    <w:rsid w:val="00D65B2D"/>
    <w:rsid w:val="00D9086A"/>
    <w:rsid w:val="00DB00F8"/>
    <w:rsid w:val="00DC52E1"/>
    <w:rsid w:val="00DC67AE"/>
    <w:rsid w:val="00E05FCF"/>
    <w:rsid w:val="00E13983"/>
    <w:rsid w:val="00E65E4D"/>
    <w:rsid w:val="00EB4594"/>
    <w:rsid w:val="00EF49E0"/>
    <w:rsid w:val="00EF6D4C"/>
    <w:rsid w:val="00EF765F"/>
    <w:rsid w:val="00F066DB"/>
    <w:rsid w:val="00F12F4A"/>
    <w:rsid w:val="00F13F32"/>
    <w:rsid w:val="00F22515"/>
    <w:rsid w:val="00F22723"/>
    <w:rsid w:val="00F43237"/>
    <w:rsid w:val="00F46133"/>
    <w:rsid w:val="00F4683C"/>
    <w:rsid w:val="00F916ED"/>
    <w:rsid w:val="00FB7342"/>
    <w:rsid w:val="00FB73FA"/>
    <w:rsid w:val="00FB7BFA"/>
    <w:rsid w:val="00FC559D"/>
    <w:rsid w:val="00FD01AC"/>
    <w:rsid w:val="00FD7C44"/>
    <w:rsid w:val="00FE52C6"/>
    <w:rsid w:val="00FF4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77563A8"/>
  <w15:chartTrackingRefBased/>
  <w15:docId w15:val="{30606EF6-4DEE-4BF9-AE12-E91526D83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73FA"/>
  </w:style>
  <w:style w:type="paragraph" w:styleId="Titolo1">
    <w:name w:val="heading 1"/>
    <w:basedOn w:val="Normale"/>
    <w:next w:val="Normale"/>
    <w:link w:val="Titolo1Carattere"/>
    <w:uiPriority w:val="9"/>
    <w:qFormat/>
    <w:rsid w:val="00A60D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60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60D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60D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60D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60D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60D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60D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60D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60D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60D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60D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60DE2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60DE2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60DE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60DE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60DE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60DE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60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60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60D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60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60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60DE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60DE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60DE2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60D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60DE2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60DE2"/>
    <w:rPr>
      <w:b/>
      <w:bCs/>
      <w:smallCaps/>
      <w:color w:val="2F5496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E65E4D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val="en-GB"/>
    </w:rPr>
  </w:style>
  <w:style w:type="paragraph" w:styleId="Revisione">
    <w:name w:val="Revision"/>
    <w:hidden/>
    <w:uiPriority w:val="99"/>
    <w:semiHidden/>
    <w:rsid w:val="00EF765F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965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F916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B04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B04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7</Words>
  <Characters>4042</Characters>
  <Application>Microsoft Office Word</Application>
  <DocSecurity>0</DocSecurity>
  <Lines>336</Lines>
  <Paragraphs>26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</dc:creator>
  <cp:keywords/>
  <dc:description/>
  <cp:lastModifiedBy>Sanz Molina Juana Maria</cp:lastModifiedBy>
  <cp:revision>4</cp:revision>
  <dcterms:created xsi:type="dcterms:W3CDTF">2025-04-14T13:01:00Z</dcterms:created>
  <dcterms:modified xsi:type="dcterms:W3CDTF">2025-04-15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e2861ae542c31d59d49461d27efb4513243535726447c74547375213d78fed</vt:lpwstr>
  </property>
</Properties>
</file>